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CC260" w14:textId="715BB969" w:rsidR="00EE48DA" w:rsidRPr="0078783C" w:rsidRDefault="00D34B47" w:rsidP="0078783C">
      <w:pPr>
        <w:spacing w:before="0" w:after="0" w:line="480" w:lineRule="auto"/>
        <w:ind w:firstLine="0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Additional file</w:t>
      </w:r>
      <w:r w:rsidR="00956274" w:rsidRPr="0078783C">
        <w:rPr>
          <w:b/>
          <w:bCs/>
          <w:sz w:val="20"/>
          <w:szCs w:val="20"/>
          <w:lang w:val="en-GB"/>
        </w:rPr>
        <w:t>:</w:t>
      </w:r>
      <w:r w:rsidR="00E14BF4" w:rsidRPr="0078783C">
        <w:rPr>
          <w:sz w:val="20"/>
          <w:szCs w:val="20"/>
          <w:lang w:val="en-GB"/>
        </w:rPr>
        <w:t xml:space="preserve"> </w:t>
      </w:r>
      <w:r w:rsidR="00EE48DA" w:rsidRPr="0078783C">
        <w:rPr>
          <w:sz w:val="20"/>
          <w:szCs w:val="20"/>
          <w:lang w:val="en-GB"/>
        </w:rPr>
        <w:t xml:space="preserve">Table </w:t>
      </w:r>
      <w:r w:rsidR="00E14BF4" w:rsidRPr="0078783C">
        <w:rPr>
          <w:sz w:val="20"/>
          <w:szCs w:val="20"/>
          <w:lang w:val="en-GB"/>
        </w:rPr>
        <w:t>1</w:t>
      </w:r>
      <w:r w:rsidR="00EE48DA" w:rsidRPr="0078783C">
        <w:rPr>
          <w:sz w:val="20"/>
          <w:szCs w:val="20"/>
          <w:lang w:val="en-GB"/>
        </w:rPr>
        <w:t xml:space="preserve"> </w:t>
      </w:r>
      <w:r w:rsidR="00AE6693" w:rsidRPr="0078783C">
        <w:rPr>
          <w:sz w:val="20"/>
          <w:szCs w:val="20"/>
          <w:lang w:val="en-GB" w:eastAsia="de-DE" w:bidi="en-US"/>
        </w:rPr>
        <w:t xml:space="preserve">presents our sample’s </w:t>
      </w:r>
      <w:r w:rsidR="00EE48DA" w:rsidRPr="0078783C">
        <w:rPr>
          <w:sz w:val="20"/>
          <w:szCs w:val="20"/>
          <w:lang w:val="en-GB"/>
        </w:rPr>
        <w:t>median (50</w:t>
      </w:r>
      <w:r w:rsidR="00EE48DA" w:rsidRPr="0078783C">
        <w:rPr>
          <w:sz w:val="20"/>
          <w:szCs w:val="20"/>
          <w:vertAlign w:val="superscript"/>
          <w:lang w:val="en-GB"/>
        </w:rPr>
        <w:t>th</w:t>
      </w:r>
      <w:r w:rsidR="00EE48DA" w:rsidRPr="0078783C">
        <w:rPr>
          <w:sz w:val="20"/>
          <w:szCs w:val="20"/>
          <w:lang w:val="en-GB"/>
        </w:rPr>
        <w:t xml:space="preserve"> percentile) and interquartile ranges (25</w:t>
      </w:r>
      <w:r w:rsidR="00EE48DA" w:rsidRPr="0078783C">
        <w:rPr>
          <w:sz w:val="20"/>
          <w:szCs w:val="20"/>
          <w:vertAlign w:val="superscript"/>
          <w:lang w:val="en-GB"/>
        </w:rPr>
        <w:t>th</w:t>
      </w:r>
      <w:r w:rsidR="00EE48DA" w:rsidRPr="0078783C">
        <w:rPr>
          <w:sz w:val="20"/>
          <w:szCs w:val="20"/>
          <w:lang w:val="en-GB" w:eastAsia="de-DE" w:bidi="en-US"/>
        </w:rPr>
        <w:t>–</w:t>
      </w:r>
      <w:r w:rsidR="00EE48DA" w:rsidRPr="0078783C">
        <w:rPr>
          <w:sz w:val="20"/>
          <w:szCs w:val="20"/>
          <w:lang w:val="en-GB"/>
        </w:rPr>
        <w:t>75</w:t>
      </w:r>
      <w:r w:rsidR="00EE48DA" w:rsidRPr="0078783C">
        <w:rPr>
          <w:sz w:val="20"/>
          <w:szCs w:val="20"/>
          <w:vertAlign w:val="superscript"/>
          <w:lang w:val="en-GB"/>
        </w:rPr>
        <w:t>th</w:t>
      </w:r>
      <w:r w:rsidR="00EE48DA" w:rsidRPr="0078783C">
        <w:rPr>
          <w:sz w:val="20"/>
          <w:szCs w:val="20"/>
          <w:lang w:val="en-GB"/>
        </w:rPr>
        <w:t xml:space="preserve"> percentile) </w:t>
      </w:r>
      <w:r w:rsidR="00AE6693" w:rsidRPr="0078783C">
        <w:rPr>
          <w:sz w:val="20"/>
          <w:szCs w:val="20"/>
          <w:lang w:val="en-GB" w:eastAsia="de-DE" w:bidi="en-US"/>
        </w:rPr>
        <w:t>for</w:t>
      </w:r>
      <w:r w:rsidR="00AE6693" w:rsidRPr="0078783C">
        <w:rPr>
          <w:sz w:val="20"/>
          <w:szCs w:val="20"/>
          <w:lang w:val="en-GB"/>
        </w:rPr>
        <w:t xml:space="preserve"> </w:t>
      </w:r>
      <w:r w:rsidR="00EE48DA" w:rsidRPr="0078783C">
        <w:rPr>
          <w:sz w:val="20"/>
          <w:szCs w:val="20"/>
          <w:lang w:val="en-GB"/>
        </w:rPr>
        <w:t>all ten KIDSCREEN</w:t>
      </w:r>
      <w:r w:rsidR="00AE6693" w:rsidRPr="0078783C">
        <w:rPr>
          <w:sz w:val="20"/>
          <w:szCs w:val="20"/>
          <w:lang w:val="en-GB" w:eastAsia="de-DE" w:bidi="en-US"/>
        </w:rPr>
        <w:t>–</w:t>
      </w:r>
      <w:r w:rsidR="00EE48DA" w:rsidRPr="0078783C">
        <w:rPr>
          <w:sz w:val="20"/>
          <w:szCs w:val="20"/>
          <w:lang w:val="en-GB"/>
        </w:rPr>
        <w:t>52 domains</w:t>
      </w:r>
      <w:r w:rsidR="00EE48DA" w:rsidRPr="0078783C">
        <w:rPr>
          <w:sz w:val="20"/>
          <w:szCs w:val="20"/>
          <w:lang w:val="en-GB" w:eastAsia="de-DE" w:bidi="en-US"/>
        </w:rPr>
        <w:t>.</w:t>
      </w:r>
      <w:r w:rsidR="00EE48DA" w:rsidRPr="0078783C">
        <w:rPr>
          <w:sz w:val="20"/>
          <w:szCs w:val="20"/>
          <w:lang w:val="en-GB"/>
        </w:rPr>
        <w:t xml:space="preserve"> Reference values of European norm population are </w:t>
      </w:r>
      <w:r w:rsidR="00AE6693" w:rsidRPr="0078783C">
        <w:rPr>
          <w:sz w:val="20"/>
          <w:szCs w:val="20"/>
          <w:lang w:val="en-GB" w:eastAsia="de-DE" w:bidi="en-US"/>
        </w:rPr>
        <w:t>provided</w:t>
      </w:r>
      <w:r w:rsidR="00AE6693" w:rsidRPr="0078783C">
        <w:rPr>
          <w:sz w:val="20"/>
          <w:szCs w:val="20"/>
          <w:lang w:val="en-GB"/>
        </w:rPr>
        <w:t xml:space="preserve"> </w:t>
      </w:r>
      <w:r w:rsidR="00EE48DA" w:rsidRPr="0078783C">
        <w:rPr>
          <w:sz w:val="20"/>
          <w:szCs w:val="20"/>
          <w:lang w:val="en-GB"/>
        </w:rPr>
        <w:t xml:space="preserve">on the </w:t>
      </w:r>
      <w:r w:rsidR="00AE6693" w:rsidRPr="0078783C">
        <w:rPr>
          <w:sz w:val="20"/>
          <w:szCs w:val="20"/>
          <w:lang w:val="en-GB"/>
        </w:rPr>
        <w:t>per</w:t>
      </w:r>
      <w:r w:rsidR="00AE6693" w:rsidRPr="0078783C">
        <w:rPr>
          <w:sz w:val="20"/>
          <w:szCs w:val="20"/>
          <w:lang w:val="en-GB" w:eastAsia="de-DE" w:bidi="en-US"/>
        </w:rPr>
        <w:t>-</w:t>
      </w:r>
      <w:r w:rsidR="00EE48DA" w:rsidRPr="0078783C">
        <w:rPr>
          <w:sz w:val="20"/>
          <w:szCs w:val="20"/>
          <w:lang w:val="en-GB"/>
        </w:rPr>
        <w:t>domain level.</w:t>
      </w:r>
    </w:p>
    <w:p w14:paraId="6C8915CE" w14:textId="4D4A9D11" w:rsidR="00E213E8" w:rsidRPr="00B10759" w:rsidRDefault="00EE48DA" w:rsidP="00956274">
      <w:pPr>
        <w:pStyle w:val="Heading7"/>
        <w:rPr>
          <w:sz w:val="22"/>
          <w:lang w:val="en-GB"/>
        </w:rPr>
      </w:pPr>
      <w:r w:rsidRPr="002A160E">
        <w:rPr>
          <w:b/>
          <w:bCs/>
          <w:lang w:val="en-GB"/>
        </w:rPr>
        <w:t xml:space="preserve">Table </w:t>
      </w:r>
      <w:r w:rsidR="0094790C" w:rsidRPr="002A160E">
        <w:rPr>
          <w:b/>
          <w:bCs/>
          <w:lang w:val="en-GB"/>
        </w:rPr>
        <w:t>1</w:t>
      </w:r>
      <w:r w:rsidRPr="002A160E">
        <w:rPr>
          <w:b/>
          <w:bCs/>
          <w:lang w:val="en-GB"/>
        </w:rPr>
        <w:t>:</w:t>
      </w:r>
      <w:r w:rsidRPr="00CF38E3">
        <w:rPr>
          <w:lang w:val="en-GB"/>
        </w:rPr>
        <w:t xml:space="preserve"> KIDSCREEN-52 </w:t>
      </w:r>
      <w:r w:rsidR="002A1CA2">
        <w:rPr>
          <w:lang w:val="en-GB"/>
        </w:rPr>
        <w:t>d</w:t>
      </w:r>
      <w:r w:rsidRPr="00CF38E3">
        <w:rPr>
          <w:lang w:val="en-GB"/>
        </w:rPr>
        <w:t xml:space="preserve">omain </w:t>
      </w:r>
      <w:r w:rsidR="002A1CA2">
        <w:rPr>
          <w:lang w:val="en-GB"/>
        </w:rPr>
        <w:t>s</w:t>
      </w:r>
      <w:r w:rsidRPr="00CF38E3">
        <w:rPr>
          <w:lang w:val="en-GB"/>
        </w:rPr>
        <w:t>cores</w:t>
      </w:r>
      <w:r w:rsidR="002A1CA2">
        <w:rPr>
          <w:lang w:val="en-GB"/>
        </w:rPr>
        <w:t>:</w:t>
      </w:r>
      <w:r w:rsidRPr="00CF38E3">
        <w:rPr>
          <w:lang w:val="en-GB"/>
        </w:rPr>
        <w:t xml:space="preserve"> median</w:t>
      </w:r>
      <w:r w:rsidR="002A1CA2">
        <w:rPr>
          <w:lang w:val="en-GB"/>
        </w:rPr>
        <w:t>s</w:t>
      </w:r>
      <w:r w:rsidRPr="00CF38E3">
        <w:rPr>
          <w:lang w:val="en-GB"/>
        </w:rPr>
        <w:t xml:space="preserve"> and interquartile ranges for all care and bereavement assessment timepoints</w:t>
      </w:r>
    </w:p>
    <w:tbl>
      <w:tblPr>
        <w:tblW w:w="139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907"/>
        <w:gridCol w:w="850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</w:tblGrid>
      <w:tr w:rsidR="00E213E8" w:rsidRPr="00956274" w14:paraId="73892CD4" w14:textId="77777777" w:rsidTr="001801BD">
        <w:trPr>
          <w:trHeight w:val="290"/>
        </w:trPr>
        <w:tc>
          <w:tcPr>
            <w:tcW w:w="2098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05738101" w14:textId="77777777" w:rsidR="00E213E8" w:rsidRPr="00956274" w:rsidRDefault="00E213E8" w:rsidP="00956274">
            <w:pPr>
              <w:pStyle w:val="Title"/>
              <w:rPr>
                <w:szCs w:val="20"/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28AA67" w14:textId="00DFEA34" w:rsidR="00E213E8" w:rsidRPr="00956274" w:rsidRDefault="00E213E8" w:rsidP="00956274">
            <w:pPr>
              <w:pStyle w:val="Title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Europe</w:t>
            </w:r>
            <w:r w:rsidR="00DB402A" w:rsidRPr="00956274">
              <w:rPr>
                <w:szCs w:val="20"/>
                <w:lang w:val="en-GB"/>
              </w:rPr>
              <w:t>an</w:t>
            </w:r>
            <w:r w:rsidRPr="00956274">
              <w:rPr>
                <w:szCs w:val="20"/>
                <w:lang w:val="en-GB"/>
              </w:rPr>
              <w:t xml:space="preserve"> Norm Population</w:t>
            </w:r>
          </w:p>
        </w:tc>
        <w:tc>
          <w:tcPr>
            <w:tcW w:w="10951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1DFD3F" w14:textId="77777777" w:rsidR="00E213E8" w:rsidRPr="00956274" w:rsidRDefault="00E213E8" w:rsidP="00956274">
            <w:pPr>
              <w:pStyle w:val="Title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Assessment Time Points</w:t>
            </w:r>
          </w:p>
        </w:tc>
      </w:tr>
      <w:tr w:rsidR="00E213E8" w:rsidRPr="00956274" w14:paraId="2262C10E" w14:textId="77777777" w:rsidTr="001801BD">
        <w:trPr>
          <w:trHeight w:val="290"/>
        </w:trPr>
        <w:tc>
          <w:tcPr>
            <w:tcW w:w="20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089C423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 xml:space="preserve">KID </w:t>
            </w:r>
          </w:p>
          <w:p w14:paraId="70366E1E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SCREEN–52 Domains</w:t>
            </w:r>
          </w:p>
          <w:p w14:paraId="732B7B64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Median</w:t>
            </w:r>
          </w:p>
          <w:p w14:paraId="6629AD54" w14:textId="02E31970" w:rsidR="00E213E8" w:rsidRPr="00956274" w:rsidRDefault="000F4579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(interquartile range</w:t>
            </w:r>
            <w:r w:rsidR="00E213E8" w:rsidRPr="00956274">
              <w:rPr>
                <w:szCs w:val="20"/>
                <w:lang w:val="en-GB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EB4F0C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Median</w:t>
            </w:r>
          </w:p>
          <w:p w14:paraId="49446FE7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IQR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85C403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CTs-BTs</w:t>
            </w:r>
            <w:r w:rsidRPr="00956274">
              <w:rPr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D91C9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CT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EBF08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CT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438F24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CT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D72E06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CT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D5CC6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CT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CBB12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CT5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9182A6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CT6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DDD5E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CT7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2286E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CT8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5D02A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BT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FAAAE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BT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53C3BA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BT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88B3B4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BT4</w:t>
            </w:r>
          </w:p>
        </w:tc>
      </w:tr>
      <w:tr w:rsidR="00E213E8" w:rsidRPr="00956274" w14:paraId="18B16789" w14:textId="77777777" w:rsidTr="001801BD">
        <w:trPr>
          <w:trHeight w:val="290"/>
        </w:trPr>
        <w:tc>
          <w:tcPr>
            <w:tcW w:w="20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5068F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978F0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1152A0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n = 1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9B89E2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n =1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58111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n =1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5141C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n =1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15315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n =1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ED2F75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n =1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28BBF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n =1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7FC20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n =9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01404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n =8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CC6BA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n =7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0AF5B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n =5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3EB1C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n =5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F5BBA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n =5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EBE25" w14:textId="77777777" w:rsidR="00E213E8" w:rsidRPr="00956274" w:rsidRDefault="00E213E8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n =5</w:t>
            </w:r>
          </w:p>
        </w:tc>
      </w:tr>
      <w:tr w:rsidR="00DB402A" w:rsidRPr="00956274" w14:paraId="52F12218" w14:textId="77777777" w:rsidTr="00FC33E5">
        <w:trPr>
          <w:trHeight w:val="340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DDC14B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Physical Well-being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191749F" w14:textId="77777777" w:rsidR="005430C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72</w:t>
            </w:r>
          </w:p>
          <w:p w14:paraId="14E4E9DF" w14:textId="38AB6012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56–8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CECCC08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78</w:t>
            </w:r>
          </w:p>
          <w:p w14:paraId="135C1558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64-8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B7A8E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1</w:t>
            </w:r>
          </w:p>
          <w:p w14:paraId="23896C29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56-9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71AD0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3</w:t>
            </w:r>
          </w:p>
          <w:p w14:paraId="2D9C8710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4-9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F6410F" w14:textId="3D9F4941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58*</w:t>
            </w:r>
          </w:p>
          <w:p w14:paraId="4A2ACAE5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51-9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682FD" w14:textId="751E2CA3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75</w:t>
            </w:r>
          </w:p>
          <w:p w14:paraId="02CC0EE9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64-8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4C2CE" w14:textId="0CD2A098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75</w:t>
            </w:r>
          </w:p>
          <w:p w14:paraId="59924196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50-7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B05C9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3</w:t>
            </w:r>
          </w:p>
          <w:p w14:paraId="0549D840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68-8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9B5C2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3</w:t>
            </w:r>
          </w:p>
          <w:p w14:paraId="12BEE19E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67-8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233E7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1</w:t>
            </w:r>
          </w:p>
          <w:p w14:paraId="63EE0606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1-85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9FD9B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78</w:t>
            </w:r>
          </w:p>
          <w:p w14:paraId="2632EC97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69-9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AAB2910" w14:textId="47227D19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61*</w:t>
            </w:r>
          </w:p>
          <w:p w14:paraId="6352F3DF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44-7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2A089" w14:textId="57C2C1B9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75</w:t>
            </w:r>
          </w:p>
          <w:p w14:paraId="62B5582C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63-8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476DC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3</w:t>
            </w:r>
          </w:p>
          <w:p w14:paraId="6050CD35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50-94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D4AB1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78</w:t>
            </w:r>
          </w:p>
          <w:p w14:paraId="42871303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67-89)</w:t>
            </w:r>
          </w:p>
        </w:tc>
      </w:tr>
      <w:tr w:rsidR="00DB402A" w:rsidRPr="00956274" w14:paraId="515EE1D1" w14:textId="77777777" w:rsidTr="00FC33E5">
        <w:trPr>
          <w:trHeight w:val="340"/>
        </w:trPr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B5E1EB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Psychological Well-bein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7DB8CD" w14:textId="77777777" w:rsidR="005430C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79</w:t>
            </w:r>
          </w:p>
          <w:p w14:paraId="49AC9EFD" w14:textId="41352949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67–9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5C3C2E" w14:textId="64686E7E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4</w:t>
            </w:r>
          </w:p>
          <w:p w14:paraId="337D9C9C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3-9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DD5B9" w14:textId="62DDB330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79</w:t>
            </w:r>
          </w:p>
          <w:p w14:paraId="632D1E3B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0-9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D995F" w14:textId="558D4D1B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5</w:t>
            </w:r>
          </w:p>
          <w:p w14:paraId="3A21A67B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3-9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C95C6" w14:textId="7AED550F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3</w:t>
            </w:r>
          </w:p>
          <w:p w14:paraId="700AA5A4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6-9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1872D" w14:textId="6135FEA2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79</w:t>
            </w:r>
          </w:p>
          <w:p w14:paraId="7B2BBA43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5-9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59247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8</w:t>
            </w:r>
          </w:p>
          <w:p w14:paraId="2019840A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6-95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B29BC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0</w:t>
            </w:r>
          </w:p>
          <w:p w14:paraId="11ACCA52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4-9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A6808" w14:textId="1DDA5FCA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3</w:t>
            </w:r>
          </w:p>
          <w:p w14:paraId="51D5D63E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5-9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8F27A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0</w:t>
            </w:r>
          </w:p>
          <w:p w14:paraId="07CADFA8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8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2DF64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100</w:t>
            </w:r>
          </w:p>
          <w:p w14:paraId="5C70AB03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8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D67F5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8</w:t>
            </w:r>
          </w:p>
          <w:p w14:paraId="3F6A01FD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54-9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B1489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8</w:t>
            </w:r>
          </w:p>
          <w:p w14:paraId="4FAFAC80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58-9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99773" w14:textId="1A3FA8ED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3</w:t>
            </w:r>
          </w:p>
          <w:p w14:paraId="50B3CE4C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1-8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E2A4E" w14:textId="7D5CFBAE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79</w:t>
            </w:r>
          </w:p>
          <w:p w14:paraId="5DA9AD01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5-83)</w:t>
            </w:r>
          </w:p>
        </w:tc>
      </w:tr>
      <w:tr w:rsidR="00B10759" w:rsidRPr="00956274" w14:paraId="1D4EB811" w14:textId="77777777" w:rsidTr="00FC33E5">
        <w:trPr>
          <w:trHeight w:val="340"/>
        </w:trPr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0A02B1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Moods and Emotion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21B0C8" w14:textId="77777777" w:rsidR="005430C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82</w:t>
            </w:r>
          </w:p>
          <w:p w14:paraId="77DC20EE" w14:textId="5DF50084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68–9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E84D96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8</w:t>
            </w:r>
          </w:p>
          <w:p w14:paraId="34F54889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9-9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C8FD4" w14:textId="2F9EE57D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2</w:t>
            </w:r>
          </w:p>
          <w:p w14:paraId="4E568C9C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63-9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D1948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9</w:t>
            </w:r>
          </w:p>
          <w:p w14:paraId="339FCC7A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9-9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43EB0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9</w:t>
            </w:r>
          </w:p>
          <w:p w14:paraId="4A959BA9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0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1854C" w14:textId="0118DBA1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2</w:t>
            </w:r>
          </w:p>
          <w:p w14:paraId="4BE3ABD2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69-9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370C0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8</w:t>
            </w:r>
          </w:p>
          <w:p w14:paraId="4E49714E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8-9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CAB67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3</w:t>
            </w:r>
          </w:p>
          <w:p w14:paraId="1998881B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6-9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A26B0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6</w:t>
            </w:r>
          </w:p>
          <w:p w14:paraId="199AEE3B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2-9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1FB10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9</w:t>
            </w:r>
          </w:p>
          <w:p w14:paraId="31F98668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0-9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60558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6</w:t>
            </w:r>
          </w:p>
          <w:p w14:paraId="1827D857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8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32D23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9</w:t>
            </w:r>
          </w:p>
          <w:p w14:paraId="4E078602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68-9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CE2F4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3</w:t>
            </w:r>
          </w:p>
          <w:p w14:paraId="308B7785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5-9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4EABA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3</w:t>
            </w:r>
          </w:p>
          <w:p w14:paraId="2D5DD15D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57-9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5B6EE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6</w:t>
            </w:r>
          </w:p>
          <w:p w14:paraId="3EB76948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0-100)</w:t>
            </w:r>
          </w:p>
        </w:tc>
      </w:tr>
      <w:tr w:rsidR="00DB402A" w:rsidRPr="00956274" w14:paraId="496AAE4D" w14:textId="77777777" w:rsidTr="00FC33E5">
        <w:trPr>
          <w:trHeight w:val="340"/>
        </w:trPr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F82489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Self-Percep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9EAD93" w14:textId="77777777" w:rsidR="005430C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75</w:t>
            </w:r>
          </w:p>
          <w:p w14:paraId="68FD8F56" w14:textId="014AEE25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60–9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70CC7A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5</w:t>
            </w:r>
          </w:p>
          <w:p w14:paraId="1C61564A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90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812EC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5</w:t>
            </w:r>
          </w:p>
          <w:p w14:paraId="4B3AD0DC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5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B5BB1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8</w:t>
            </w:r>
          </w:p>
          <w:p w14:paraId="73A971FC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5-9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6C4D6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5</w:t>
            </w:r>
          </w:p>
          <w:p w14:paraId="3B3A1BFC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9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06F02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2.50</w:t>
            </w:r>
          </w:p>
          <w:p w14:paraId="0BBF7F1D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3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C37C7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0</w:t>
            </w:r>
          </w:p>
          <w:p w14:paraId="5474A8A1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0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61271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100</w:t>
            </w:r>
          </w:p>
          <w:p w14:paraId="3EAE2662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3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35352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0</w:t>
            </w:r>
          </w:p>
          <w:p w14:paraId="2CA042D6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0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0E19D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0</w:t>
            </w:r>
          </w:p>
          <w:p w14:paraId="3D4BFDA8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0-9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EE3A9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5</w:t>
            </w:r>
          </w:p>
          <w:p w14:paraId="188084C4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5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219CA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5</w:t>
            </w:r>
          </w:p>
          <w:p w14:paraId="555411E7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95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FBB9D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5</w:t>
            </w:r>
          </w:p>
          <w:p w14:paraId="490D30B4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90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24BD9" w14:textId="2E0766A6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0</w:t>
            </w:r>
          </w:p>
          <w:p w14:paraId="4AF4913C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0-8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476A0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0</w:t>
            </w:r>
          </w:p>
          <w:p w14:paraId="45F7AB12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5-100)</w:t>
            </w:r>
          </w:p>
        </w:tc>
      </w:tr>
      <w:tr w:rsidR="00DB402A" w:rsidRPr="00956274" w14:paraId="3345075A" w14:textId="77777777" w:rsidTr="00FC33E5">
        <w:trPr>
          <w:trHeight w:val="340"/>
        </w:trPr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AD94DE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Autonom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4C3899" w14:textId="77777777" w:rsidR="005430C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75</w:t>
            </w:r>
          </w:p>
          <w:p w14:paraId="68B99467" w14:textId="5E612819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60–9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7F0F48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0</w:t>
            </w:r>
          </w:p>
          <w:p w14:paraId="4F7A0B28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1-9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ADABF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3</w:t>
            </w:r>
          </w:p>
          <w:p w14:paraId="7376835C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9-9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A668C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5</w:t>
            </w:r>
          </w:p>
          <w:p w14:paraId="525CC1BB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0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0F79A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3</w:t>
            </w:r>
          </w:p>
          <w:p w14:paraId="2DA7B287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1-9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8A7E2" w14:textId="3E0320B1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78</w:t>
            </w:r>
          </w:p>
          <w:p w14:paraId="50CD3D7A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0-9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C49E2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5</w:t>
            </w:r>
          </w:p>
          <w:p w14:paraId="0E6B57C5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68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2CD00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5</w:t>
            </w:r>
          </w:p>
          <w:p w14:paraId="374F47D3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6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346C9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0</w:t>
            </w:r>
          </w:p>
          <w:p w14:paraId="023F84C2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5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4C424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5</w:t>
            </w:r>
          </w:p>
          <w:p w14:paraId="527585BA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69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80997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100</w:t>
            </w:r>
          </w:p>
          <w:p w14:paraId="40B4913D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95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4B184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5</w:t>
            </w:r>
          </w:p>
          <w:p w14:paraId="028B10E3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0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39894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5</w:t>
            </w:r>
          </w:p>
          <w:p w14:paraId="06D11D85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0-9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6620D4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70*</w:t>
            </w:r>
          </w:p>
          <w:p w14:paraId="2C06309F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0-95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401CE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5</w:t>
            </w:r>
          </w:p>
          <w:p w14:paraId="5745FE99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0-100)</w:t>
            </w:r>
          </w:p>
        </w:tc>
      </w:tr>
      <w:tr w:rsidR="00DB402A" w:rsidRPr="00956274" w14:paraId="287A2D9F" w14:textId="77777777" w:rsidTr="00FC33E5">
        <w:trPr>
          <w:trHeight w:val="340"/>
        </w:trPr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37E461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Parent Relation and Home Lif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0E5ADD" w14:textId="77777777" w:rsidR="005430C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83</w:t>
            </w:r>
          </w:p>
          <w:p w14:paraId="5DE17E49" w14:textId="5EF0A59D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67–9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B692FC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2</w:t>
            </w:r>
          </w:p>
          <w:p w14:paraId="2D318692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3-9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044B48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79*</w:t>
            </w:r>
          </w:p>
          <w:p w14:paraId="1FC8E47F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5-8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29FB8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8</w:t>
            </w:r>
          </w:p>
          <w:p w14:paraId="0EE64FE8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3-9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426B6" w14:textId="4EAE950F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3</w:t>
            </w:r>
          </w:p>
          <w:p w14:paraId="329DED22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0-9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F0319" w14:textId="58CA8AA4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5</w:t>
            </w:r>
          </w:p>
          <w:p w14:paraId="4246B671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6-9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1D74E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0</w:t>
            </w:r>
          </w:p>
          <w:p w14:paraId="663DA566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9-9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F20A1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8</w:t>
            </w:r>
          </w:p>
          <w:p w14:paraId="0793B3E2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6-9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88E16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88</w:t>
            </w:r>
          </w:p>
          <w:p w14:paraId="6E1FC98A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3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3B462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2</w:t>
            </w:r>
          </w:p>
          <w:p w14:paraId="5BABFA2D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8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983BC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6</w:t>
            </w:r>
          </w:p>
          <w:p w14:paraId="552FB902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5-9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9695B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100</w:t>
            </w:r>
          </w:p>
          <w:p w14:paraId="09AB838E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92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29A9B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6</w:t>
            </w:r>
          </w:p>
          <w:p w14:paraId="7751F2BD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92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A32F9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2</w:t>
            </w:r>
          </w:p>
          <w:p w14:paraId="56E24D1A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79-9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4C5B2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92</w:t>
            </w:r>
          </w:p>
          <w:p w14:paraId="2C11230B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92-96)</w:t>
            </w:r>
          </w:p>
        </w:tc>
      </w:tr>
      <w:tr w:rsidR="00DB402A" w:rsidRPr="00956274" w14:paraId="667EA365" w14:textId="77777777" w:rsidTr="00FC33E5">
        <w:trPr>
          <w:trHeight w:val="340"/>
        </w:trPr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34F152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Financial Resourc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07298E" w14:textId="23734684" w:rsidR="005430C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75</w:t>
            </w:r>
          </w:p>
          <w:p w14:paraId="401EF4FD" w14:textId="032E65E1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50–9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A972D6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100</w:t>
            </w:r>
          </w:p>
          <w:p w14:paraId="45A76F48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97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4FA98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100</w:t>
            </w:r>
          </w:p>
          <w:p w14:paraId="13EE601B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8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998D7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100</w:t>
            </w:r>
          </w:p>
          <w:p w14:paraId="2E995051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100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AEF98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100</w:t>
            </w:r>
          </w:p>
          <w:p w14:paraId="1AB66E97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92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D5E8F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100</w:t>
            </w:r>
          </w:p>
          <w:p w14:paraId="72E18DA1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100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35917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100</w:t>
            </w:r>
          </w:p>
          <w:p w14:paraId="657DAE15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100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C3698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100</w:t>
            </w:r>
          </w:p>
          <w:p w14:paraId="1B172C54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100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C5473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100</w:t>
            </w:r>
          </w:p>
          <w:p w14:paraId="6B10B9FC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92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BDC33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100</w:t>
            </w:r>
          </w:p>
          <w:p w14:paraId="70FB80D8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3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AC318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100</w:t>
            </w:r>
          </w:p>
          <w:p w14:paraId="156B6DD3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81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1061A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100</w:t>
            </w:r>
          </w:p>
          <w:p w14:paraId="0633F41B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100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86F6D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100</w:t>
            </w:r>
          </w:p>
          <w:p w14:paraId="3447643E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100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D687B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100</w:t>
            </w:r>
          </w:p>
          <w:p w14:paraId="15FDF4E1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100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80613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100</w:t>
            </w:r>
          </w:p>
          <w:p w14:paraId="2AFDD26F" w14:textId="77777777" w:rsidR="00DB402A" w:rsidRPr="00956274" w:rsidRDefault="00DB402A" w:rsidP="00956274">
            <w:pPr>
              <w:pStyle w:val="Title"/>
              <w:spacing w:before="0"/>
              <w:rPr>
                <w:szCs w:val="20"/>
                <w:lang w:val="en-GB"/>
              </w:rPr>
            </w:pPr>
            <w:r w:rsidRPr="00956274">
              <w:rPr>
                <w:szCs w:val="20"/>
                <w:lang w:val="en-GB"/>
              </w:rPr>
              <w:t>(100-100)</w:t>
            </w:r>
          </w:p>
        </w:tc>
      </w:tr>
      <w:tr w:rsidR="00DB402A" w:rsidRPr="00956274" w14:paraId="1B6A74B4" w14:textId="77777777" w:rsidTr="00FC33E5">
        <w:trPr>
          <w:trHeight w:val="340"/>
        </w:trPr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4F46F0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Social Support and Peer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C5AD96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75</w:t>
            </w:r>
          </w:p>
          <w:p w14:paraId="33C48C57" w14:textId="4AA144B5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63–8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48A1C7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96</w:t>
            </w:r>
          </w:p>
          <w:p w14:paraId="7B72FD4C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79-9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C3AAF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94</w:t>
            </w:r>
          </w:p>
          <w:p w14:paraId="2413F89C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83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53285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98</w:t>
            </w:r>
          </w:p>
          <w:p w14:paraId="6CDFD47B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92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76D6A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96</w:t>
            </w:r>
          </w:p>
          <w:p w14:paraId="065D69BB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83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DE5D4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94</w:t>
            </w:r>
          </w:p>
          <w:p w14:paraId="5256C703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73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DA57D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96</w:t>
            </w:r>
          </w:p>
          <w:p w14:paraId="1A629FBA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82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66AF3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94</w:t>
            </w:r>
          </w:p>
          <w:p w14:paraId="2991D7F3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89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65FCA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92</w:t>
            </w:r>
          </w:p>
          <w:p w14:paraId="0465B269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79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A1A72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85</w:t>
            </w:r>
          </w:p>
          <w:p w14:paraId="03555904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75-9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49A82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100</w:t>
            </w:r>
          </w:p>
          <w:p w14:paraId="6EE865F0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92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B8A91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96</w:t>
            </w:r>
          </w:p>
          <w:p w14:paraId="3E1FC98C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79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3D6C6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79</w:t>
            </w:r>
          </w:p>
          <w:p w14:paraId="30D35EBF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71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67FAF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96</w:t>
            </w:r>
          </w:p>
          <w:p w14:paraId="20BD1C31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79-10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F3F72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88</w:t>
            </w:r>
          </w:p>
          <w:p w14:paraId="2261C25F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79-100)</w:t>
            </w:r>
          </w:p>
        </w:tc>
      </w:tr>
      <w:tr w:rsidR="00DB402A" w:rsidRPr="00956274" w14:paraId="2D6671EF" w14:textId="77777777" w:rsidTr="00FC33E5">
        <w:trPr>
          <w:trHeight w:val="340"/>
        </w:trPr>
        <w:tc>
          <w:tcPr>
            <w:tcW w:w="2098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E0BEE16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School Environment</w:t>
            </w:r>
          </w:p>
        </w:tc>
        <w:tc>
          <w:tcPr>
            <w:tcW w:w="90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E14F380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67</w:t>
            </w:r>
          </w:p>
          <w:p w14:paraId="1136C28A" w14:textId="14CE458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54–8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vAlign w:val="center"/>
          </w:tcPr>
          <w:p w14:paraId="7CD1EF03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88</w:t>
            </w:r>
          </w:p>
          <w:p w14:paraId="1CCB3FDA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71-100)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5D481E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77</w:t>
            </w:r>
          </w:p>
          <w:p w14:paraId="61A46A08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66-96)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84AB84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92</w:t>
            </w:r>
          </w:p>
          <w:p w14:paraId="2BB4D566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79-100)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6B7A01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90</w:t>
            </w:r>
          </w:p>
          <w:p w14:paraId="5D344AEF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75-100)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2B931C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92</w:t>
            </w:r>
          </w:p>
          <w:p w14:paraId="34B75C4F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78-100)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5D12F2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88</w:t>
            </w:r>
          </w:p>
          <w:p w14:paraId="02ACBC5D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72-100)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C2E55F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94</w:t>
            </w:r>
          </w:p>
          <w:p w14:paraId="4AE64016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69-100)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355CE9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88</w:t>
            </w:r>
          </w:p>
          <w:p w14:paraId="603A5D70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75-100)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1F8933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83</w:t>
            </w:r>
          </w:p>
          <w:p w14:paraId="66DF3880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74-100)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877193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94</w:t>
            </w:r>
          </w:p>
          <w:p w14:paraId="131CDD89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75-100)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6B8F09" w14:textId="2F45B3AB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67</w:t>
            </w:r>
          </w:p>
          <w:p w14:paraId="1A5B23F0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67-96)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7E7598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75</w:t>
            </w:r>
          </w:p>
          <w:p w14:paraId="4F722607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71-92)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29C444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79</w:t>
            </w:r>
          </w:p>
          <w:p w14:paraId="025B49DC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75-79)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2D38A5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83</w:t>
            </w:r>
          </w:p>
          <w:p w14:paraId="78E2BC80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67-92)</w:t>
            </w:r>
          </w:p>
        </w:tc>
      </w:tr>
      <w:tr w:rsidR="005430CA" w:rsidRPr="00956274" w14:paraId="54BDD70C" w14:textId="77777777" w:rsidTr="00FC33E5">
        <w:trPr>
          <w:trHeight w:val="34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2D9E56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Social Acceptance (Bullying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4E381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92</w:t>
            </w:r>
          </w:p>
          <w:p w14:paraId="3930744F" w14:textId="34D8B5BD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83–10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2EABD63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100</w:t>
            </w:r>
          </w:p>
          <w:p w14:paraId="52704BC4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92-10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77F03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100</w:t>
            </w:r>
          </w:p>
          <w:p w14:paraId="557063A4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98-10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B6457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100</w:t>
            </w:r>
          </w:p>
          <w:p w14:paraId="71354EAB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100-10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7F9FF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100</w:t>
            </w:r>
          </w:p>
          <w:p w14:paraId="23DE797D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100-10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E77FB0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100</w:t>
            </w:r>
          </w:p>
          <w:p w14:paraId="541A3D28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92-10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A9068B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100</w:t>
            </w:r>
          </w:p>
          <w:p w14:paraId="286CC243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100-10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54DEB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100</w:t>
            </w:r>
          </w:p>
          <w:p w14:paraId="1C6B1873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100-10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5B2CB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100</w:t>
            </w:r>
          </w:p>
          <w:p w14:paraId="30F8E65F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92-10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A8F12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100</w:t>
            </w:r>
          </w:p>
          <w:p w14:paraId="453F8719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92-10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2E9097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100</w:t>
            </w:r>
          </w:p>
          <w:p w14:paraId="626DC7C5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100-10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5C562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100</w:t>
            </w:r>
          </w:p>
          <w:p w14:paraId="14C1FAE6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92-10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3092B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100</w:t>
            </w:r>
          </w:p>
          <w:p w14:paraId="054398A2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100-10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32272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100</w:t>
            </w:r>
          </w:p>
          <w:p w14:paraId="638D2D9A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100-10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B6402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100</w:t>
            </w:r>
          </w:p>
          <w:p w14:paraId="47D86C41" w14:textId="77777777" w:rsidR="00DB402A" w:rsidRPr="00956274" w:rsidRDefault="00DB402A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(100-100)</w:t>
            </w:r>
          </w:p>
        </w:tc>
      </w:tr>
      <w:tr w:rsidR="00E213E8" w:rsidRPr="00956274" w14:paraId="786672E7" w14:textId="77777777" w:rsidTr="001801BD">
        <w:trPr>
          <w:trHeight w:val="290"/>
        </w:trPr>
        <w:tc>
          <w:tcPr>
            <w:tcW w:w="13956" w:type="dxa"/>
            <w:gridSpan w:val="16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1EFD49C" w14:textId="77777777" w:rsidR="00E213E8" w:rsidRPr="00956274" w:rsidRDefault="00E213E8" w:rsidP="00956274">
            <w:pPr>
              <w:pStyle w:val="Heading7"/>
              <w:rPr>
                <w:lang w:val="en-GB"/>
              </w:rPr>
            </w:pPr>
            <w:r w:rsidRPr="00956274">
              <w:rPr>
                <w:vertAlign w:val="superscript"/>
                <w:lang w:val="en-GB"/>
              </w:rPr>
              <w:t>a</w:t>
            </w:r>
            <w:r w:rsidRPr="00956274">
              <w:rPr>
                <w:lang w:val="en-GB"/>
              </w:rPr>
              <w:t xml:space="preserve"> Sample medians over all CTs and BTs</w:t>
            </w:r>
          </w:p>
          <w:p w14:paraId="2200069A" w14:textId="1F22B752" w:rsidR="00E213E8" w:rsidRPr="00956274" w:rsidRDefault="00E213E8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*Median below 50th percentile of Swiss Norm Population (highlighted through grey background)</w:t>
            </w:r>
          </w:p>
          <w:p w14:paraId="7609FE1C" w14:textId="25B20987" w:rsidR="00E213E8" w:rsidRPr="00956274" w:rsidRDefault="00E213E8" w:rsidP="00956274">
            <w:pPr>
              <w:pStyle w:val="Heading7"/>
              <w:rPr>
                <w:lang w:val="en-GB"/>
              </w:rPr>
            </w:pPr>
            <w:r w:rsidRPr="00956274">
              <w:rPr>
                <w:lang w:val="en-GB"/>
              </w:rPr>
              <w:t>BT = Bereavement Time Point; CT = Care Time Point</w:t>
            </w:r>
          </w:p>
        </w:tc>
      </w:tr>
    </w:tbl>
    <w:p w14:paraId="4EC7905E" w14:textId="1AB6A949" w:rsidR="004571A4" w:rsidRPr="00281BC2" w:rsidRDefault="00EF5362" w:rsidP="00E213E8">
      <w:pPr>
        <w:rPr>
          <w:lang w:val="en-GB"/>
        </w:rPr>
      </w:pPr>
      <w:r w:rsidRPr="00CF38E3">
        <w:rPr>
          <w:lang w:val="en-GB"/>
        </w:rPr>
        <w:fldChar w:fldCharType="begin"/>
      </w:r>
      <w:r w:rsidRPr="00CF38E3">
        <w:rPr>
          <w:lang w:val="en-GB"/>
        </w:rPr>
        <w:instrText xml:space="preserve"> ADDIN </w:instrText>
      </w:r>
      <w:r w:rsidRPr="00CF38E3">
        <w:rPr>
          <w:lang w:val="en-GB"/>
        </w:rPr>
        <w:fldChar w:fldCharType="end"/>
      </w:r>
    </w:p>
    <w:sectPr w:rsidR="004571A4" w:rsidRPr="00281BC2" w:rsidSect="00502250">
      <w:pgSz w:w="16820" w:h="11900" w:orient="landscape"/>
      <w:pgMar w:top="851" w:right="1440" w:bottom="851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361106" w14:textId="77777777" w:rsidR="000F7BF8" w:rsidRDefault="000F7BF8" w:rsidP="00B61155">
      <w:pPr>
        <w:spacing w:before="0" w:after="0" w:line="240" w:lineRule="auto"/>
      </w:pPr>
      <w:r>
        <w:separator/>
      </w:r>
    </w:p>
  </w:endnote>
  <w:endnote w:type="continuationSeparator" w:id="0">
    <w:p w14:paraId="463E346E" w14:textId="77777777" w:rsidR="000F7BF8" w:rsidRDefault="000F7BF8" w:rsidP="00B61155">
      <w:pPr>
        <w:spacing w:before="0" w:after="0" w:line="240" w:lineRule="auto"/>
      </w:pPr>
      <w:r>
        <w:continuationSeparator/>
      </w:r>
    </w:p>
  </w:endnote>
  <w:endnote w:type="continuationNotice" w:id="1">
    <w:p w14:paraId="2F2AB975" w14:textId="77777777" w:rsidR="000F7BF8" w:rsidRDefault="000F7BF8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40C3BC" w14:textId="77777777" w:rsidR="000F7BF8" w:rsidRDefault="000F7BF8" w:rsidP="00B61155">
      <w:pPr>
        <w:spacing w:before="0" w:after="0" w:line="240" w:lineRule="auto"/>
      </w:pPr>
      <w:r>
        <w:separator/>
      </w:r>
    </w:p>
  </w:footnote>
  <w:footnote w:type="continuationSeparator" w:id="0">
    <w:p w14:paraId="195CDD03" w14:textId="77777777" w:rsidR="000F7BF8" w:rsidRDefault="000F7BF8" w:rsidP="00B61155">
      <w:pPr>
        <w:spacing w:before="0" w:after="0" w:line="240" w:lineRule="auto"/>
      </w:pPr>
      <w:r>
        <w:continuationSeparator/>
      </w:r>
    </w:p>
  </w:footnote>
  <w:footnote w:type="continuationNotice" w:id="1">
    <w:p w14:paraId="3E9A1F9B" w14:textId="77777777" w:rsidR="000F7BF8" w:rsidRDefault="000F7BF8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45F10"/>
    <w:multiLevelType w:val="hybridMultilevel"/>
    <w:tmpl w:val="713220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CA3FC3"/>
    <w:multiLevelType w:val="multilevel"/>
    <w:tmpl w:val="BA6C7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9F0F34"/>
    <w:multiLevelType w:val="hybridMultilevel"/>
    <w:tmpl w:val="75C2089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CA2512"/>
    <w:multiLevelType w:val="hybridMultilevel"/>
    <w:tmpl w:val="A372C78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3C1DC0"/>
    <w:multiLevelType w:val="hybridMultilevel"/>
    <w:tmpl w:val="41A6DB34"/>
    <w:lvl w:ilvl="0" w:tplc="206AEB8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6560E1"/>
    <w:multiLevelType w:val="hybridMultilevel"/>
    <w:tmpl w:val="D9FE86C0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C460C93"/>
    <w:multiLevelType w:val="hybridMultilevel"/>
    <w:tmpl w:val="FD16C552"/>
    <w:lvl w:ilvl="0" w:tplc="D1CE7D94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EE3BBF"/>
    <w:multiLevelType w:val="hybridMultilevel"/>
    <w:tmpl w:val="7318E0AA"/>
    <w:lvl w:ilvl="0" w:tplc="6890C24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2E4E57"/>
    <w:multiLevelType w:val="hybridMultilevel"/>
    <w:tmpl w:val="B7FE416E"/>
    <w:lvl w:ilvl="0" w:tplc="588C613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000C03"/>
    <w:multiLevelType w:val="hybridMultilevel"/>
    <w:tmpl w:val="DF08B3F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662B55"/>
    <w:multiLevelType w:val="hybridMultilevel"/>
    <w:tmpl w:val="16426310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1BE12DA"/>
    <w:multiLevelType w:val="hybridMultilevel"/>
    <w:tmpl w:val="E724EEC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BA5DD5"/>
    <w:multiLevelType w:val="hybridMultilevel"/>
    <w:tmpl w:val="13BA0AE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3B65B0"/>
    <w:multiLevelType w:val="hybridMultilevel"/>
    <w:tmpl w:val="F3D4ACE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105892"/>
    <w:multiLevelType w:val="hybridMultilevel"/>
    <w:tmpl w:val="52A8639E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AF14C29"/>
    <w:multiLevelType w:val="hybridMultilevel"/>
    <w:tmpl w:val="B2E214F0"/>
    <w:lvl w:ilvl="0" w:tplc="D3FAC3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1230544">
    <w:abstractNumId w:val="7"/>
  </w:num>
  <w:num w:numId="2" w16cid:durableId="94253836">
    <w:abstractNumId w:val="15"/>
  </w:num>
  <w:num w:numId="3" w16cid:durableId="144132556">
    <w:abstractNumId w:val="9"/>
  </w:num>
  <w:num w:numId="4" w16cid:durableId="179049745">
    <w:abstractNumId w:val="12"/>
  </w:num>
  <w:num w:numId="5" w16cid:durableId="1918706746">
    <w:abstractNumId w:val="6"/>
  </w:num>
  <w:num w:numId="6" w16cid:durableId="278143317">
    <w:abstractNumId w:val="4"/>
  </w:num>
  <w:num w:numId="7" w16cid:durableId="952246611">
    <w:abstractNumId w:val="13"/>
  </w:num>
  <w:num w:numId="8" w16cid:durableId="1961110347">
    <w:abstractNumId w:val="8"/>
  </w:num>
  <w:num w:numId="9" w16cid:durableId="716859235">
    <w:abstractNumId w:val="2"/>
  </w:num>
  <w:num w:numId="10" w16cid:durableId="161775562">
    <w:abstractNumId w:val="3"/>
  </w:num>
  <w:num w:numId="11" w16cid:durableId="2006785688">
    <w:abstractNumId w:val="11"/>
  </w:num>
  <w:num w:numId="12" w16cid:durableId="1603495016">
    <w:abstractNumId w:val="1"/>
  </w:num>
  <w:num w:numId="13" w16cid:durableId="592933357">
    <w:abstractNumId w:val="0"/>
  </w:num>
  <w:num w:numId="14" w16cid:durableId="58525847">
    <w:abstractNumId w:val="14"/>
  </w:num>
  <w:num w:numId="15" w16cid:durableId="374084015">
    <w:abstractNumId w:val="10"/>
  </w:num>
  <w:num w:numId="16" w16cid:durableId="12016272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hideSpellingErrors/>
  <w:hideGrammaticalErrors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4096" w:nlCheck="1" w:checkStyle="0"/>
  <w:activeWritingStyle w:appName="MSWord" w:lang="en-CH" w:vendorID="64" w:dllVersion="4096" w:nlCheck="1" w:checkStyle="0"/>
  <w:proofState w:spelling="clean" w:grammar="clean"/>
  <w:defaultTabStop w:val="720"/>
  <w:autoHyphenation/>
  <w:consecutiveHyphenLimit w:val="1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AwNDGwNDa2MDKysLRU0lEKTi0uzszPAykwNLCsBQBZ0SI4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af9pvdqerd06eev2lp9w5l59zrpt025xdp&quot;&gt;My EndNote Library_220302 Copy&lt;record-ids&gt;&lt;item&gt;52&lt;/item&gt;&lt;item&gt;162&lt;/item&gt;&lt;item&gt;217&lt;/item&gt;&lt;item&gt;281&lt;/item&gt;&lt;item&gt;309&lt;/item&gt;&lt;item&gt;316&lt;/item&gt;&lt;item&gt;32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3&lt;/item&gt;&lt;item&gt;376&lt;/item&gt;&lt;item&gt;527&lt;/item&gt;&lt;item&gt;533&lt;/item&gt;&lt;item&gt;537&lt;/item&gt;&lt;item&gt;538&lt;/item&gt;&lt;item&gt;539&lt;/item&gt;&lt;item&gt;541&lt;/item&gt;&lt;item&gt;544&lt;/item&gt;&lt;item&gt;545&lt;/item&gt;&lt;item&gt;546&lt;/item&gt;&lt;item&gt;547&lt;/item&gt;&lt;item&gt;548&lt;/item&gt;&lt;item&gt;549&lt;/item&gt;&lt;item&gt;553&lt;/item&gt;&lt;item&gt;554&lt;/item&gt;&lt;item&gt;555&lt;/item&gt;&lt;item&gt;557&lt;/item&gt;&lt;item&gt;559&lt;/item&gt;&lt;item&gt;560&lt;/item&gt;&lt;item&gt;572&lt;/item&gt;&lt;item&gt;577&lt;/item&gt;&lt;/record-ids&gt;&lt;/item&gt;&lt;/Libraries&gt;"/>
  </w:docVars>
  <w:rsids>
    <w:rsidRoot w:val="00903CEE"/>
    <w:rsid w:val="000000B7"/>
    <w:rsid w:val="00000D67"/>
    <w:rsid w:val="00001D30"/>
    <w:rsid w:val="00005452"/>
    <w:rsid w:val="00007154"/>
    <w:rsid w:val="00007F04"/>
    <w:rsid w:val="000128B4"/>
    <w:rsid w:val="00013BC3"/>
    <w:rsid w:val="00014D29"/>
    <w:rsid w:val="00016384"/>
    <w:rsid w:val="000167A4"/>
    <w:rsid w:val="00017E24"/>
    <w:rsid w:val="0002098D"/>
    <w:rsid w:val="00021A25"/>
    <w:rsid w:val="00021D88"/>
    <w:rsid w:val="00024542"/>
    <w:rsid w:val="00024BD5"/>
    <w:rsid w:val="00024FA1"/>
    <w:rsid w:val="00025AEA"/>
    <w:rsid w:val="0002647C"/>
    <w:rsid w:val="000265FC"/>
    <w:rsid w:val="0003121D"/>
    <w:rsid w:val="000319CF"/>
    <w:rsid w:val="0003358F"/>
    <w:rsid w:val="00033DC5"/>
    <w:rsid w:val="000340D2"/>
    <w:rsid w:val="000346FA"/>
    <w:rsid w:val="00035B37"/>
    <w:rsid w:val="00036E1D"/>
    <w:rsid w:val="00037045"/>
    <w:rsid w:val="000400F1"/>
    <w:rsid w:val="0004172E"/>
    <w:rsid w:val="000439FD"/>
    <w:rsid w:val="000452E5"/>
    <w:rsid w:val="0004572E"/>
    <w:rsid w:val="00050402"/>
    <w:rsid w:val="000508B7"/>
    <w:rsid w:val="0005209C"/>
    <w:rsid w:val="0005280B"/>
    <w:rsid w:val="000542E8"/>
    <w:rsid w:val="00054C25"/>
    <w:rsid w:val="00056549"/>
    <w:rsid w:val="0005791E"/>
    <w:rsid w:val="00057E0A"/>
    <w:rsid w:val="000627AB"/>
    <w:rsid w:val="00063B4F"/>
    <w:rsid w:val="00064600"/>
    <w:rsid w:val="00065AE2"/>
    <w:rsid w:val="00065E0B"/>
    <w:rsid w:val="0006682F"/>
    <w:rsid w:val="000669D4"/>
    <w:rsid w:val="000669FC"/>
    <w:rsid w:val="00066C1D"/>
    <w:rsid w:val="0006703E"/>
    <w:rsid w:val="00070263"/>
    <w:rsid w:val="000744D3"/>
    <w:rsid w:val="00074F0D"/>
    <w:rsid w:val="00075557"/>
    <w:rsid w:val="00075DEF"/>
    <w:rsid w:val="000764CB"/>
    <w:rsid w:val="00076D6C"/>
    <w:rsid w:val="00077725"/>
    <w:rsid w:val="000778C1"/>
    <w:rsid w:val="0008218F"/>
    <w:rsid w:val="0008252E"/>
    <w:rsid w:val="00082E06"/>
    <w:rsid w:val="00084FC4"/>
    <w:rsid w:val="00085727"/>
    <w:rsid w:val="000871D6"/>
    <w:rsid w:val="000874C8"/>
    <w:rsid w:val="0009084F"/>
    <w:rsid w:val="00090863"/>
    <w:rsid w:val="00091AB4"/>
    <w:rsid w:val="000939B4"/>
    <w:rsid w:val="00096A4F"/>
    <w:rsid w:val="000970CB"/>
    <w:rsid w:val="000A0912"/>
    <w:rsid w:val="000A0EE2"/>
    <w:rsid w:val="000A15E5"/>
    <w:rsid w:val="000A3573"/>
    <w:rsid w:val="000A50DD"/>
    <w:rsid w:val="000A5F6D"/>
    <w:rsid w:val="000A7C03"/>
    <w:rsid w:val="000A7D1E"/>
    <w:rsid w:val="000B028A"/>
    <w:rsid w:val="000B08EC"/>
    <w:rsid w:val="000B0903"/>
    <w:rsid w:val="000B1925"/>
    <w:rsid w:val="000B294C"/>
    <w:rsid w:val="000B2AE3"/>
    <w:rsid w:val="000B2E19"/>
    <w:rsid w:val="000B327A"/>
    <w:rsid w:val="000B43B7"/>
    <w:rsid w:val="000B6CAE"/>
    <w:rsid w:val="000B7D0B"/>
    <w:rsid w:val="000C1383"/>
    <w:rsid w:val="000C1420"/>
    <w:rsid w:val="000C244D"/>
    <w:rsid w:val="000C2F83"/>
    <w:rsid w:val="000C4CF9"/>
    <w:rsid w:val="000D1F65"/>
    <w:rsid w:val="000D22E6"/>
    <w:rsid w:val="000D230F"/>
    <w:rsid w:val="000D4B95"/>
    <w:rsid w:val="000D4E1C"/>
    <w:rsid w:val="000D57B3"/>
    <w:rsid w:val="000D72BB"/>
    <w:rsid w:val="000E077B"/>
    <w:rsid w:val="000E1242"/>
    <w:rsid w:val="000E157D"/>
    <w:rsid w:val="000E277E"/>
    <w:rsid w:val="000E27CC"/>
    <w:rsid w:val="000E4D8D"/>
    <w:rsid w:val="000E4EC5"/>
    <w:rsid w:val="000E5A8D"/>
    <w:rsid w:val="000E5ACC"/>
    <w:rsid w:val="000E70B7"/>
    <w:rsid w:val="000F1A56"/>
    <w:rsid w:val="000F36EE"/>
    <w:rsid w:val="000F4579"/>
    <w:rsid w:val="000F4700"/>
    <w:rsid w:val="000F5A97"/>
    <w:rsid w:val="000F6556"/>
    <w:rsid w:val="000F6A2E"/>
    <w:rsid w:val="000F7BF8"/>
    <w:rsid w:val="0010038C"/>
    <w:rsid w:val="00101341"/>
    <w:rsid w:val="00102495"/>
    <w:rsid w:val="00102BF2"/>
    <w:rsid w:val="00112F4C"/>
    <w:rsid w:val="001133EE"/>
    <w:rsid w:val="0011375A"/>
    <w:rsid w:val="00114B3C"/>
    <w:rsid w:val="00116D75"/>
    <w:rsid w:val="00116F7D"/>
    <w:rsid w:val="00121780"/>
    <w:rsid w:val="00121C8F"/>
    <w:rsid w:val="00122C53"/>
    <w:rsid w:val="0012408E"/>
    <w:rsid w:val="001240A3"/>
    <w:rsid w:val="001240D1"/>
    <w:rsid w:val="001250D3"/>
    <w:rsid w:val="0012535D"/>
    <w:rsid w:val="00125725"/>
    <w:rsid w:val="00126873"/>
    <w:rsid w:val="00126AFE"/>
    <w:rsid w:val="00126BBC"/>
    <w:rsid w:val="001272B1"/>
    <w:rsid w:val="00127BFE"/>
    <w:rsid w:val="00133920"/>
    <w:rsid w:val="00134B63"/>
    <w:rsid w:val="00136C52"/>
    <w:rsid w:val="00144B9F"/>
    <w:rsid w:val="00144FA8"/>
    <w:rsid w:val="00145678"/>
    <w:rsid w:val="00145A36"/>
    <w:rsid w:val="00146518"/>
    <w:rsid w:val="00146BC6"/>
    <w:rsid w:val="00150049"/>
    <w:rsid w:val="001500C0"/>
    <w:rsid w:val="00150DDA"/>
    <w:rsid w:val="00151064"/>
    <w:rsid w:val="00151E74"/>
    <w:rsid w:val="0015309A"/>
    <w:rsid w:val="001559F0"/>
    <w:rsid w:val="00162FF0"/>
    <w:rsid w:val="0016385B"/>
    <w:rsid w:val="00163A98"/>
    <w:rsid w:val="00164598"/>
    <w:rsid w:val="00164B1B"/>
    <w:rsid w:val="00165DAD"/>
    <w:rsid w:val="001669A1"/>
    <w:rsid w:val="00167263"/>
    <w:rsid w:val="00172BE8"/>
    <w:rsid w:val="001745C9"/>
    <w:rsid w:val="00176DFB"/>
    <w:rsid w:val="001801BD"/>
    <w:rsid w:val="0018045C"/>
    <w:rsid w:val="001808DE"/>
    <w:rsid w:val="00182449"/>
    <w:rsid w:val="00182BCB"/>
    <w:rsid w:val="00184827"/>
    <w:rsid w:val="00185F16"/>
    <w:rsid w:val="0019005A"/>
    <w:rsid w:val="0019295E"/>
    <w:rsid w:val="001930CC"/>
    <w:rsid w:val="001933CF"/>
    <w:rsid w:val="00193F9A"/>
    <w:rsid w:val="0019403E"/>
    <w:rsid w:val="001957ED"/>
    <w:rsid w:val="0019611D"/>
    <w:rsid w:val="00197C56"/>
    <w:rsid w:val="001A241F"/>
    <w:rsid w:val="001A5EEE"/>
    <w:rsid w:val="001A7408"/>
    <w:rsid w:val="001A77A7"/>
    <w:rsid w:val="001A7894"/>
    <w:rsid w:val="001A7C7C"/>
    <w:rsid w:val="001B0B96"/>
    <w:rsid w:val="001B17E1"/>
    <w:rsid w:val="001B20E4"/>
    <w:rsid w:val="001B2ED0"/>
    <w:rsid w:val="001B3A94"/>
    <w:rsid w:val="001B4B1A"/>
    <w:rsid w:val="001B5164"/>
    <w:rsid w:val="001B60A4"/>
    <w:rsid w:val="001B6310"/>
    <w:rsid w:val="001B7269"/>
    <w:rsid w:val="001B73CD"/>
    <w:rsid w:val="001C1692"/>
    <w:rsid w:val="001C1AC0"/>
    <w:rsid w:val="001C2BC2"/>
    <w:rsid w:val="001C32A4"/>
    <w:rsid w:val="001C6063"/>
    <w:rsid w:val="001C6E36"/>
    <w:rsid w:val="001D0E24"/>
    <w:rsid w:val="001D3A68"/>
    <w:rsid w:val="001D48C7"/>
    <w:rsid w:val="001D491B"/>
    <w:rsid w:val="001D4FBE"/>
    <w:rsid w:val="001D5210"/>
    <w:rsid w:val="001D6B42"/>
    <w:rsid w:val="001D74AE"/>
    <w:rsid w:val="001D75AD"/>
    <w:rsid w:val="001D7703"/>
    <w:rsid w:val="001E094C"/>
    <w:rsid w:val="001E0CC4"/>
    <w:rsid w:val="001E29DF"/>
    <w:rsid w:val="001E3A2B"/>
    <w:rsid w:val="001E4946"/>
    <w:rsid w:val="001E51EB"/>
    <w:rsid w:val="001E61FA"/>
    <w:rsid w:val="001E64E8"/>
    <w:rsid w:val="001F04BA"/>
    <w:rsid w:val="001F1E1C"/>
    <w:rsid w:val="001F2192"/>
    <w:rsid w:val="001F258D"/>
    <w:rsid w:val="001F441A"/>
    <w:rsid w:val="001F46D0"/>
    <w:rsid w:val="001F4D31"/>
    <w:rsid w:val="001F5ADA"/>
    <w:rsid w:val="001F68E0"/>
    <w:rsid w:val="00204162"/>
    <w:rsid w:val="002053D2"/>
    <w:rsid w:val="00206E75"/>
    <w:rsid w:val="00207371"/>
    <w:rsid w:val="00207A38"/>
    <w:rsid w:val="002104C1"/>
    <w:rsid w:val="0021194E"/>
    <w:rsid w:val="00211EA1"/>
    <w:rsid w:val="00212E82"/>
    <w:rsid w:val="00213B95"/>
    <w:rsid w:val="0021490D"/>
    <w:rsid w:val="00214C28"/>
    <w:rsid w:val="00215A25"/>
    <w:rsid w:val="00216963"/>
    <w:rsid w:val="002175A6"/>
    <w:rsid w:val="00220CED"/>
    <w:rsid w:val="0022179C"/>
    <w:rsid w:val="00222570"/>
    <w:rsid w:val="0022287C"/>
    <w:rsid w:val="00223E10"/>
    <w:rsid w:val="00223EA1"/>
    <w:rsid w:val="00223F5D"/>
    <w:rsid w:val="00224370"/>
    <w:rsid w:val="00224AAD"/>
    <w:rsid w:val="002265BD"/>
    <w:rsid w:val="00226AD4"/>
    <w:rsid w:val="00226F68"/>
    <w:rsid w:val="00227C40"/>
    <w:rsid w:val="002327E3"/>
    <w:rsid w:val="00233685"/>
    <w:rsid w:val="00235242"/>
    <w:rsid w:val="00236C35"/>
    <w:rsid w:val="00237066"/>
    <w:rsid w:val="00237F76"/>
    <w:rsid w:val="002408AB"/>
    <w:rsid w:val="00246887"/>
    <w:rsid w:val="00250FB9"/>
    <w:rsid w:val="002529C0"/>
    <w:rsid w:val="00253416"/>
    <w:rsid w:val="0025360B"/>
    <w:rsid w:val="00254A63"/>
    <w:rsid w:val="0025504F"/>
    <w:rsid w:val="00255567"/>
    <w:rsid w:val="00257DB2"/>
    <w:rsid w:val="0026078F"/>
    <w:rsid w:val="00263131"/>
    <w:rsid w:val="0026450E"/>
    <w:rsid w:val="00265EAD"/>
    <w:rsid w:val="00267F49"/>
    <w:rsid w:val="0027072C"/>
    <w:rsid w:val="002714D3"/>
    <w:rsid w:val="00271F6D"/>
    <w:rsid w:val="0027248C"/>
    <w:rsid w:val="00274733"/>
    <w:rsid w:val="00274E40"/>
    <w:rsid w:val="0028085C"/>
    <w:rsid w:val="00280F37"/>
    <w:rsid w:val="00281BC2"/>
    <w:rsid w:val="00282B92"/>
    <w:rsid w:val="00282BD0"/>
    <w:rsid w:val="0028502F"/>
    <w:rsid w:val="002853D0"/>
    <w:rsid w:val="0028751E"/>
    <w:rsid w:val="0028774A"/>
    <w:rsid w:val="00287843"/>
    <w:rsid w:val="0029019C"/>
    <w:rsid w:val="002921D6"/>
    <w:rsid w:val="00295994"/>
    <w:rsid w:val="00296573"/>
    <w:rsid w:val="00297690"/>
    <w:rsid w:val="002A0FD5"/>
    <w:rsid w:val="002A160E"/>
    <w:rsid w:val="002A1CA2"/>
    <w:rsid w:val="002A229F"/>
    <w:rsid w:val="002A3F17"/>
    <w:rsid w:val="002A46F0"/>
    <w:rsid w:val="002A5DF5"/>
    <w:rsid w:val="002A7625"/>
    <w:rsid w:val="002B24BC"/>
    <w:rsid w:val="002B279B"/>
    <w:rsid w:val="002B2ED4"/>
    <w:rsid w:val="002B4138"/>
    <w:rsid w:val="002B45C1"/>
    <w:rsid w:val="002B5128"/>
    <w:rsid w:val="002B6664"/>
    <w:rsid w:val="002B6918"/>
    <w:rsid w:val="002B7368"/>
    <w:rsid w:val="002B7A18"/>
    <w:rsid w:val="002C0DED"/>
    <w:rsid w:val="002C0F64"/>
    <w:rsid w:val="002C30AF"/>
    <w:rsid w:val="002C3544"/>
    <w:rsid w:val="002C4308"/>
    <w:rsid w:val="002C67DD"/>
    <w:rsid w:val="002D0265"/>
    <w:rsid w:val="002D0D1A"/>
    <w:rsid w:val="002D1A33"/>
    <w:rsid w:val="002D3467"/>
    <w:rsid w:val="002D399A"/>
    <w:rsid w:val="002D39B4"/>
    <w:rsid w:val="002D53BF"/>
    <w:rsid w:val="002D5F0A"/>
    <w:rsid w:val="002E018B"/>
    <w:rsid w:val="002E1835"/>
    <w:rsid w:val="002E1E95"/>
    <w:rsid w:val="002E2DC9"/>
    <w:rsid w:val="002E382D"/>
    <w:rsid w:val="002E3B4B"/>
    <w:rsid w:val="002E6545"/>
    <w:rsid w:val="002E7A9D"/>
    <w:rsid w:val="002E7F8B"/>
    <w:rsid w:val="002F0EDC"/>
    <w:rsid w:val="002F1E77"/>
    <w:rsid w:val="002F28C3"/>
    <w:rsid w:val="002F4E49"/>
    <w:rsid w:val="002F66C3"/>
    <w:rsid w:val="002F7D45"/>
    <w:rsid w:val="00300F8F"/>
    <w:rsid w:val="00301466"/>
    <w:rsid w:val="00301E7E"/>
    <w:rsid w:val="0030233A"/>
    <w:rsid w:val="00303F84"/>
    <w:rsid w:val="00304318"/>
    <w:rsid w:val="00304A8B"/>
    <w:rsid w:val="0030583B"/>
    <w:rsid w:val="0030635B"/>
    <w:rsid w:val="00306B99"/>
    <w:rsid w:val="00307001"/>
    <w:rsid w:val="00307206"/>
    <w:rsid w:val="00307442"/>
    <w:rsid w:val="003078DE"/>
    <w:rsid w:val="003118E0"/>
    <w:rsid w:val="003130FF"/>
    <w:rsid w:val="0031355A"/>
    <w:rsid w:val="00316B47"/>
    <w:rsid w:val="003176DE"/>
    <w:rsid w:val="003205D1"/>
    <w:rsid w:val="00323181"/>
    <w:rsid w:val="00323408"/>
    <w:rsid w:val="0032347F"/>
    <w:rsid w:val="00323AE7"/>
    <w:rsid w:val="00323C0D"/>
    <w:rsid w:val="00323DB7"/>
    <w:rsid w:val="00324FB2"/>
    <w:rsid w:val="003277FB"/>
    <w:rsid w:val="00327855"/>
    <w:rsid w:val="00330479"/>
    <w:rsid w:val="00330719"/>
    <w:rsid w:val="00330734"/>
    <w:rsid w:val="0033175B"/>
    <w:rsid w:val="00331B3E"/>
    <w:rsid w:val="00333A3C"/>
    <w:rsid w:val="00333BA0"/>
    <w:rsid w:val="00334128"/>
    <w:rsid w:val="00334573"/>
    <w:rsid w:val="00336848"/>
    <w:rsid w:val="00336885"/>
    <w:rsid w:val="00336BFA"/>
    <w:rsid w:val="00337E5D"/>
    <w:rsid w:val="00340736"/>
    <w:rsid w:val="003408C8"/>
    <w:rsid w:val="00340B51"/>
    <w:rsid w:val="00340C2A"/>
    <w:rsid w:val="00342136"/>
    <w:rsid w:val="003426FD"/>
    <w:rsid w:val="00342EE5"/>
    <w:rsid w:val="00344F79"/>
    <w:rsid w:val="00346F2A"/>
    <w:rsid w:val="00350883"/>
    <w:rsid w:val="003516B0"/>
    <w:rsid w:val="0035322F"/>
    <w:rsid w:val="00354BEF"/>
    <w:rsid w:val="00354D95"/>
    <w:rsid w:val="00354EC7"/>
    <w:rsid w:val="00354EF6"/>
    <w:rsid w:val="0036112D"/>
    <w:rsid w:val="0036139D"/>
    <w:rsid w:val="00361726"/>
    <w:rsid w:val="00362318"/>
    <w:rsid w:val="003634A2"/>
    <w:rsid w:val="00363838"/>
    <w:rsid w:val="003638E5"/>
    <w:rsid w:val="00363BC7"/>
    <w:rsid w:val="00364ACA"/>
    <w:rsid w:val="00367417"/>
    <w:rsid w:val="003679F5"/>
    <w:rsid w:val="00371997"/>
    <w:rsid w:val="00374442"/>
    <w:rsid w:val="003756D2"/>
    <w:rsid w:val="00375854"/>
    <w:rsid w:val="00375A0A"/>
    <w:rsid w:val="00375A18"/>
    <w:rsid w:val="00375F95"/>
    <w:rsid w:val="00376ED8"/>
    <w:rsid w:val="003779B1"/>
    <w:rsid w:val="0038048A"/>
    <w:rsid w:val="00380707"/>
    <w:rsid w:val="00384125"/>
    <w:rsid w:val="00385635"/>
    <w:rsid w:val="00386091"/>
    <w:rsid w:val="003860B3"/>
    <w:rsid w:val="003864DA"/>
    <w:rsid w:val="003867BA"/>
    <w:rsid w:val="003874D0"/>
    <w:rsid w:val="0039189C"/>
    <w:rsid w:val="00392D9B"/>
    <w:rsid w:val="00392EBC"/>
    <w:rsid w:val="003958BF"/>
    <w:rsid w:val="00395DD7"/>
    <w:rsid w:val="00396E39"/>
    <w:rsid w:val="003A10D0"/>
    <w:rsid w:val="003A1644"/>
    <w:rsid w:val="003A305C"/>
    <w:rsid w:val="003A33AA"/>
    <w:rsid w:val="003A39A1"/>
    <w:rsid w:val="003A45D4"/>
    <w:rsid w:val="003A48D8"/>
    <w:rsid w:val="003A4F97"/>
    <w:rsid w:val="003A57A2"/>
    <w:rsid w:val="003A7AD4"/>
    <w:rsid w:val="003B0770"/>
    <w:rsid w:val="003B438D"/>
    <w:rsid w:val="003B462D"/>
    <w:rsid w:val="003B55EF"/>
    <w:rsid w:val="003B6177"/>
    <w:rsid w:val="003C1E33"/>
    <w:rsid w:val="003C5409"/>
    <w:rsid w:val="003C5C39"/>
    <w:rsid w:val="003C741C"/>
    <w:rsid w:val="003D0621"/>
    <w:rsid w:val="003D1B3F"/>
    <w:rsid w:val="003D1F83"/>
    <w:rsid w:val="003D2856"/>
    <w:rsid w:val="003D285D"/>
    <w:rsid w:val="003D5290"/>
    <w:rsid w:val="003D52F1"/>
    <w:rsid w:val="003D656A"/>
    <w:rsid w:val="003E0238"/>
    <w:rsid w:val="003E1F84"/>
    <w:rsid w:val="003E2F7F"/>
    <w:rsid w:val="003E30CA"/>
    <w:rsid w:val="003E3611"/>
    <w:rsid w:val="003E45BC"/>
    <w:rsid w:val="003E5371"/>
    <w:rsid w:val="003E5784"/>
    <w:rsid w:val="003E59E5"/>
    <w:rsid w:val="003E667A"/>
    <w:rsid w:val="003E6A6F"/>
    <w:rsid w:val="003F2337"/>
    <w:rsid w:val="003F244D"/>
    <w:rsid w:val="003F2C37"/>
    <w:rsid w:val="003F52A4"/>
    <w:rsid w:val="003F60AA"/>
    <w:rsid w:val="003F6D34"/>
    <w:rsid w:val="004028CB"/>
    <w:rsid w:val="00402C4A"/>
    <w:rsid w:val="00403287"/>
    <w:rsid w:val="004073CC"/>
    <w:rsid w:val="00407930"/>
    <w:rsid w:val="00407FFB"/>
    <w:rsid w:val="00410842"/>
    <w:rsid w:val="0041406B"/>
    <w:rsid w:val="00415790"/>
    <w:rsid w:val="00415BAA"/>
    <w:rsid w:val="00416222"/>
    <w:rsid w:val="00416972"/>
    <w:rsid w:val="00417161"/>
    <w:rsid w:val="00417F0E"/>
    <w:rsid w:val="00420968"/>
    <w:rsid w:val="00420A1C"/>
    <w:rsid w:val="0042300A"/>
    <w:rsid w:val="00426636"/>
    <w:rsid w:val="004270E3"/>
    <w:rsid w:val="00430930"/>
    <w:rsid w:val="00431CBC"/>
    <w:rsid w:val="00431FF0"/>
    <w:rsid w:val="004344F9"/>
    <w:rsid w:val="004346C0"/>
    <w:rsid w:val="00435B10"/>
    <w:rsid w:val="004363C2"/>
    <w:rsid w:val="004363F2"/>
    <w:rsid w:val="0043733E"/>
    <w:rsid w:val="0043759D"/>
    <w:rsid w:val="004377F9"/>
    <w:rsid w:val="0043792E"/>
    <w:rsid w:val="004414E3"/>
    <w:rsid w:val="00443665"/>
    <w:rsid w:val="00444031"/>
    <w:rsid w:val="004444C7"/>
    <w:rsid w:val="004445F0"/>
    <w:rsid w:val="004453F8"/>
    <w:rsid w:val="00446070"/>
    <w:rsid w:val="00447101"/>
    <w:rsid w:val="00450852"/>
    <w:rsid w:val="004525FD"/>
    <w:rsid w:val="00453E9D"/>
    <w:rsid w:val="00455C9D"/>
    <w:rsid w:val="004561E4"/>
    <w:rsid w:val="004571A4"/>
    <w:rsid w:val="00457D97"/>
    <w:rsid w:val="004615C1"/>
    <w:rsid w:val="00462415"/>
    <w:rsid w:val="0046287C"/>
    <w:rsid w:val="00465989"/>
    <w:rsid w:val="00465FDD"/>
    <w:rsid w:val="00467530"/>
    <w:rsid w:val="004678C9"/>
    <w:rsid w:val="0047141C"/>
    <w:rsid w:val="00472185"/>
    <w:rsid w:val="00472B5D"/>
    <w:rsid w:val="00473AA9"/>
    <w:rsid w:val="00474FB7"/>
    <w:rsid w:val="00475744"/>
    <w:rsid w:val="0047575E"/>
    <w:rsid w:val="00475A6C"/>
    <w:rsid w:val="00477D93"/>
    <w:rsid w:val="00480757"/>
    <w:rsid w:val="00481336"/>
    <w:rsid w:val="004819EC"/>
    <w:rsid w:val="00482859"/>
    <w:rsid w:val="00484C96"/>
    <w:rsid w:val="00484CB7"/>
    <w:rsid w:val="00484F2E"/>
    <w:rsid w:val="004851EC"/>
    <w:rsid w:val="004852BF"/>
    <w:rsid w:val="00486152"/>
    <w:rsid w:val="00486935"/>
    <w:rsid w:val="00487579"/>
    <w:rsid w:val="00487F7B"/>
    <w:rsid w:val="004901E9"/>
    <w:rsid w:val="00491C10"/>
    <w:rsid w:val="004930FD"/>
    <w:rsid w:val="004936C7"/>
    <w:rsid w:val="00493FC0"/>
    <w:rsid w:val="00494926"/>
    <w:rsid w:val="00494B20"/>
    <w:rsid w:val="004A153C"/>
    <w:rsid w:val="004A1FF5"/>
    <w:rsid w:val="004A215A"/>
    <w:rsid w:val="004A64E8"/>
    <w:rsid w:val="004A6F04"/>
    <w:rsid w:val="004A72D0"/>
    <w:rsid w:val="004A7727"/>
    <w:rsid w:val="004B0151"/>
    <w:rsid w:val="004B0342"/>
    <w:rsid w:val="004B0D3F"/>
    <w:rsid w:val="004B1610"/>
    <w:rsid w:val="004B180B"/>
    <w:rsid w:val="004B3552"/>
    <w:rsid w:val="004B4A57"/>
    <w:rsid w:val="004B4DDE"/>
    <w:rsid w:val="004B6542"/>
    <w:rsid w:val="004B6A28"/>
    <w:rsid w:val="004C09F0"/>
    <w:rsid w:val="004C0D76"/>
    <w:rsid w:val="004C1138"/>
    <w:rsid w:val="004C21D3"/>
    <w:rsid w:val="004C2A95"/>
    <w:rsid w:val="004C5607"/>
    <w:rsid w:val="004C5CE2"/>
    <w:rsid w:val="004D3139"/>
    <w:rsid w:val="004D36F2"/>
    <w:rsid w:val="004D3A9F"/>
    <w:rsid w:val="004D3EDC"/>
    <w:rsid w:val="004D453F"/>
    <w:rsid w:val="004D521A"/>
    <w:rsid w:val="004D535C"/>
    <w:rsid w:val="004D5373"/>
    <w:rsid w:val="004D6104"/>
    <w:rsid w:val="004E088B"/>
    <w:rsid w:val="004E12EF"/>
    <w:rsid w:val="004E20A3"/>
    <w:rsid w:val="004E373C"/>
    <w:rsid w:val="004E3838"/>
    <w:rsid w:val="004E3993"/>
    <w:rsid w:val="004E44F3"/>
    <w:rsid w:val="004E5151"/>
    <w:rsid w:val="004E71C1"/>
    <w:rsid w:val="004E7A32"/>
    <w:rsid w:val="004F18F3"/>
    <w:rsid w:val="004F21B4"/>
    <w:rsid w:val="004F2511"/>
    <w:rsid w:val="004F3779"/>
    <w:rsid w:val="004F3C3C"/>
    <w:rsid w:val="004F47CF"/>
    <w:rsid w:val="004F5420"/>
    <w:rsid w:val="004F63F2"/>
    <w:rsid w:val="004F7B84"/>
    <w:rsid w:val="0050159B"/>
    <w:rsid w:val="00501643"/>
    <w:rsid w:val="00501E6F"/>
    <w:rsid w:val="00502250"/>
    <w:rsid w:val="0050552D"/>
    <w:rsid w:val="00505A3C"/>
    <w:rsid w:val="005062FD"/>
    <w:rsid w:val="00506FA9"/>
    <w:rsid w:val="00512BD6"/>
    <w:rsid w:val="005146FE"/>
    <w:rsid w:val="00522120"/>
    <w:rsid w:val="005239A5"/>
    <w:rsid w:val="0052556A"/>
    <w:rsid w:val="00526D6B"/>
    <w:rsid w:val="00527189"/>
    <w:rsid w:val="0053088E"/>
    <w:rsid w:val="00531273"/>
    <w:rsid w:val="00531552"/>
    <w:rsid w:val="00533A5B"/>
    <w:rsid w:val="00534EF9"/>
    <w:rsid w:val="00541494"/>
    <w:rsid w:val="005430CA"/>
    <w:rsid w:val="005435A2"/>
    <w:rsid w:val="005447E8"/>
    <w:rsid w:val="00546559"/>
    <w:rsid w:val="00551000"/>
    <w:rsid w:val="00552EFB"/>
    <w:rsid w:val="005539DE"/>
    <w:rsid w:val="00555C9F"/>
    <w:rsid w:val="005560B2"/>
    <w:rsid w:val="00556779"/>
    <w:rsid w:val="005613CE"/>
    <w:rsid w:val="00561CC7"/>
    <w:rsid w:val="00561EC6"/>
    <w:rsid w:val="005630E3"/>
    <w:rsid w:val="00564BAF"/>
    <w:rsid w:val="00565B63"/>
    <w:rsid w:val="00572D08"/>
    <w:rsid w:val="00573AE7"/>
    <w:rsid w:val="005751FD"/>
    <w:rsid w:val="00576D24"/>
    <w:rsid w:val="00577A4D"/>
    <w:rsid w:val="00577E4D"/>
    <w:rsid w:val="00580144"/>
    <w:rsid w:val="005801C9"/>
    <w:rsid w:val="00580589"/>
    <w:rsid w:val="0058093A"/>
    <w:rsid w:val="00581391"/>
    <w:rsid w:val="005813F2"/>
    <w:rsid w:val="0058595C"/>
    <w:rsid w:val="005861A0"/>
    <w:rsid w:val="00586C2E"/>
    <w:rsid w:val="00586D9B"/>
    <w:rsid w:val="00587E48"/>
    <w:rsid w:val="00590A47"/>
    <w:rsid w:val="005911B5"/>
    <w:rsid w:val="0059278A"/>
    <w:rsid w:val="0059337A"/>
    <w:rsid w:val="00594F89"/>
    <w:rsid w:val="0059506F"/>
    <w:rsid w:val="005953FD"/>
    <w:rsid w:val="00595F63"/>
    <w:rsid w:val="0059648C"/>
    <w:rsid w:val="005978F2"/>
    <w:rsid w:val="005A1AF8"/>
    <w:rsid w:val="005A2783"/>
    <w:rsid w:val="005A2885"/>
    <w:rsid w:val="005A3678"/>
    <w:rsid w:val="005A3C74"/>
    <w:rsid w:val="005A48A8"/>
    <w:rsid w:val="005A4CEE"/>
    <w:rsid w:val="005A5A33"/>
    <w:rsid w:val="005A5B24"/>
    <w:rsid w:val="005A657E"/>
    <w:rsid w:val="005B1747"/>
    <w:rsid w:val="005B1A77"/>
    <w:rsid w:val="005B23B9"/>
    <w:rsid w:val="005B2B26"/>
    <w:rsid w:val="005B2D19"/>
    <w:rsid w:val="005B4883"/>
    <w:rsid w:val="005B568E"/>
    <w:rsid w:val="005C0848"/>
    <w:rsid w:val="005C121C"/>
    <w:rsid w:val="005C1B28"/>
    <w:rsid w:val="005C1E75"/>
    <w:rsid w:val="005C2167"/>
    <w:rsid w:val="005C4F36"/>
    <w:rsid w:val="005C67E1"/>
    <w:rsid w:val="005C6A65"/>
    <w:rsid w:val="005C70C9"/>
    <w:rsid w:val="005D0AF3"/>
    <w:rsid w:val="005D1A09"/>
    <w:rsid w:val="005D30D0"/>
    <w:rsid w:val="005D3D10"/>
    <w:rsid w:val="005D3D4F"/>
    <w:rsid w:val="005D4F5B"/>
    <w:rsid w:val="005D5064"/>
    <w:rsid w:val="005D6010"/>
    <w:rsid w:val="005D71CF"/>
    <w:rsid w:val="005D7277"/>
    <w:rsid w:val="005E123B"/>
    <w:rsid w:val="005E16F7"/>
    <w:rsid w:val="005E1780"/>
    <w:rsid w:val="005E1B06"/>
    <w:rsid w:val="005E3D28"/>
    <w:rsid w:val="005E3EFD"/>
    <w:rsid w:val="005E4DF5"/>
    <w:rsid w:val="005E5AEF"/>
    <w:rsid w:val="005F0293"/>
    <w:rsid w:val="005F0C7E"/>
    <w:rsid w:val="005F3011"/>
    <w:rsid w:val="005F535B"/>
    <w:rsid w:val="005F60C8"/>
    <w:rsid w:val="005F6689"/>
    <w:rsid w:val="00601202"/>
    <w:rsid w:val="00603576"/>
    <w:rsid w:val="00603B90"/>
    <w:rsid w:val="006053D4"/>
    <w:rsid w:val="00605EFE"/>
    <w:rsid w:val="00607828"/>
    <w:rsid w:val="00607C82"/>
    <w:rsid w:val="00610343"/>
    <w:rsid w:val="00611294"/>
    <w:rsid w:val="00612E0A"/>
    <w:rsid w:val="00612E6B"/>
    <w:rsid w:val="00615049"/>
    <w:rsid w:val="00616914"/>
    <w:rsid w:val="00617316"/>
    <w:rsid w:val="006204B6"/>
    <w:rsid w:val="00621E97"/>
    <w:rsid w:val="00623B3E"/>
    <w:rsid w:val="00624D86"/>
    <w:rsid w:val="00624F4F"/>
    <w:rsid w:val="0062587F"/>
    <w:rsid w:val="006270CC"/>
    <w:rsid w:val="006272CD"/>
    <w:rsid w:val="006279F6"/>
    <w:rsid w:val="00631B4D"/>
    <w:rsid w:val="006329DA"/>
    <w:rsid w:val="00632AFC"/>
    <w:rsid w:val="00632BEC"/>
    <w:rsid w:val="006340E8"/>
    <w:rsid w:val="00635383"/>
    <w:rsid w:val="00635DFC"/>
    <w:rsid w:val="006442B5"/>
    <w:rsid w:val="00645529"/>
    <w:rsid w:val="006465AA"/>
    <w:rsid w:val="006468EE"/>
    <w:rsid w:val="00647DA7"/>
    <w:rsid w:val="0065000B"/>
    <w:rsid w:val="006509B8"/>
    <w:rsid w:val="00650BE4"/>
    <w:rsid w:val="00650C02"/>
    <w:rsid w:val="00650D4A"/>
    <w:rsid w:val="00651E06"/>
    <w:rsid w:val="00651E72"/>
    <w:rsid w:val="0065273C"/>
    <w:rsid w:val="006543DA"/>
    <w:rsid w:val="00655F0E"/>
    <w:rsid w:val="0065632D"/>
    <w:rsid w:val="00657049"/>
    <w:rsid w:val="006572C1"/>
    <w:rsid w:val="00657B88"/>
    <w:rsid w:val="0066045D"/>
    <w:rsid w:val="00660BC4"/>
    <w:rsid w:val="00664E72"/>
    <w:rsid w:val="00665447"/>
    <w:rsid w:val="00665E55"/>
    <w:rsid w:val="00666F54"/>
    <w:rsid w:val="0067044B"/>
    <w:rsid w:val="00671042"/>
    <w:rsid w:val="00671056"/>
    <w:rsid w:val="00671D98"/>
    <w:rsid w:val="00672620"/>
    <w:rsid w:val="0067299D"/>
    <w:rsid w:val="0067331C"/>
    <w:rsid w:val="006741F1"/>
    <w:rsid w:val="0067434C"/>
    <w:rsid w:val="006758F9"/>
    <w:rsid w:val="00675A0A"/>
    <w:rsid w:val="00675BA7"/>
    <w:rsid w:val="00675EBA"/>
    <w:rsid w:val="00680A09"/>
    <w:rsid w:val="00683BBA"/>
    <w:rsid w:val="0068443C"/>
    <w:rsid w:val="006868F7"/>
    <w:rsid w:val="00687D79"/>
    <w:rsid w:val="00687FF9"/>
    <w:rsid w:val="006902B9"/>
    <w:rsid w:val="0069065F"/>
    <w:rsid w:val="0069158F"/>
    <w:rsid w:val="00692CBC"/>
    <w:rsid w:val="006937DF"/>
    <w:rsid w:val="006939A7"/>
    <w:rsid w:val="00695981"/>
    <w:rsid w:val="00695992"/>
    <w:rsid w:val="006960B9"/>
    <w:rsid w:val="006A06A4"/>
    <w:rsid w:val="006A128D"/>
    <w:rsid w:val="006A1A9E"/>
    <w:rsid w:val="006A2297"/>
    <w:rsid w:val="006A36B4"/>
    <w:rsid w:val="006A4A95"/>
    <w:rsid w:val="006A4CFF"/>
    <w:rsid w:val="006A7190"/>
    <w:rsid w:val="006A74A2"/>
    <w:rsid w:val="006B0171"/>
    <w:rsid w:val="006B0799"/>
    <w:rsid w:val="006B1C3C"/>
    <w:rsid w:val="006B2AC8"/>
    <w:rsid w:val="006B3A04"/>
    <w:rsid w:val="006B3B57"/>
    <w:rsid w:val="006B3F87"/>
    <w:rsid w:val="006B695F"/>
    <w:rsid w:val="006B7767"/>
    <w:rsid w:val="006B776D"/>
    <w:rsid w:val="006B7B88"/>
    <w:rsid w:val="006C11D3"/>
    <w:rsid w:val="006C1680"/>
    <w:rsid w:val="006C26C9"/>
    <w:rsid w:val="006C2FE4"/>
    <w:rsid w:val="006C5ED6"/>
    <w:rsid w:val="006C63CA"/>
    <w:rsid w:val="006C6C44"/>
    <w:rsid w:val="006C7916"/>
    <w:rsid w:val="006D0C87"/>
    <w:rsid w:val="006D1064"/>
    <w:rsid w:val="006D1393"/>
    <w:rsid w:val="006D1961"/>
    <w:rsid w:val="006D2257"/>
    <w:rsid w:val="006D2B58"/>
    <w:rsid w:val="006D390D"/>
    <w:rsid w:val="006D4414"/>
    <w:rsid w:val="006D615D"/>
    <w:rsid w:val="006E0B98"/>
    <w:rsid w:val="006E0D57"/>
    <w:rsid w:val="006E1460"/>
    <w:rsid w:val="006E2D17"/>
    <w:rsid w:val="006E313A"/>
    <w:rsid w:val="006E4287"/>
    <w:rsid w:val="006E4F36"/>
    <w:rsid w:val="006E78AC"/>
    <w:rsid w:val="006F1E5D"/>
    <w:rsid w:val="006F206C"/>
    <w:rsid w:val="006F2153"/>
    <w:rsid w:val="006F2F85"/>
    <w:rsid w:val="006F31D9"/>
    <w:rsid w:val="006F3DE6"/>
    <w:rsid w:val="007034DC"/>
    <w:rsid w:val="007037E0"/>
    <w:rsid w:val="0070523D"/>
    <w:rsid w:val="0070739D"/>
    <w:rsid w:val="00707745"/>
    <w:rsid w:val="00710909"/>
    <w:rsid w:val="00711F3F"/>
    <w:rsid w:val="00712743"/>
    <w:rsid w:val="00712E55"/>
    <w:rsid w:val="007210AC"/>
    <w:rsid w:val="00722EEC"/>
    <w:rsid w:val="007233DE"/>
    <w:rsid w:val="00727D5D"/>
    <w:rsid w:val="00731714"/>
    <w:rsid w:val="007322ED"/>
    <w:rsid w:val="0073267B"/>
    <w:rsid w:val="00732D50"/>
    <w:rsid w:val="00736A8B"/>
    <w:rsid w:val="00737C8A"/>
    <w:rsid w:val="007407C6"/>
    <w:rsid w:val="00741331"/>
    <w:rsid w:val="00741654"/>
    <w:rsid w:val="00742888"/>
    <w:rsid w:val="007428E3"/>
    <w:rsid w:val="00744110"/>
    <w:rsid w:val="00745EC8"/>
    <w:rsid w:val="007462D1"/>
    <w:rsid w:val="00746991"/>
    <w:rsid w:val="00747613"/>
    <w:rsid w:val="0075106B"/>
    <w:rsid w:val="0075175E"/>
    <w:rsid w:val="00751A5C"/>
    <w:rsid w:val="00752351"/>
    <w:rsid w:val="00752D48"/>
    <w:rsid w:val="00754394"/>
    <w:rsid w:val="00754402"/>
    <w:rsid w:val="00754804"/>
    <w:rsid w:val="0075703E"/>
    <w:rsid w:val="00760A3F"/>
    <w:rsid w:val="00760CD6"/>
    <w:rsid w:val="00761E6C"/>
    <w:rsid w:val="0076266D"/>
    <w:rsid w:val="00763FBA"/>
    <w:rsid w:val="00764972"/>
    <w:rsid w:val="00765275"/>
    <w:rsid w:val="00766590"/>
    <w:rsid w:val="00767954"/>
    <w:rsid w:val="00770156"/>
    <w:rsid w:val="00770DE2"/>
    <w:rsid w:val="00772538"/>
    <w:rsid w:val="0077268B"/>
    <w:rsid w:val="00773AB9"/>
    <w:rsid w:val="00773BA6"/>
    <w:rsid w:val="00781935"/>
    <w:rsid w:val="00784652"/>
    <w:rsid w:val="00784FAA"/>
    <w:rsid w:val="0078783C"/>
    <w:rsid w:val="007879D1"/>
    <w:rsid w:val="00787A7E"/>
    <w:rsid w:val="00790187"/>
    <w:rsid w:val="0079078F"/>
    <w:rsid w:val="00790CF5"/>
    <w:rsid w:val="00791666"/>
    <w:rsid w:val="00791701"/>
    <w:rsid w:val="007951EF"/>
    <w:rsid w:val="007963F7"/>
    <w:rsid w:val="007A0E48"/>
    <w:rsid w:val="007A1BC4"/>
    <w:rsid w:val="007A3630"/>
    <w:rsid w:val="007A5951"/>
    <w:rsid w:val="007A5E3E"/>
    <w:rsid w:val="007A6F86"/>
    <w:rsid w:val="007A7DD5"/>
    <w:rsid w:val="007B2A53"/>
    <w:rsid w:val="007B7E43"/>
    <w:rsid w:val="007B7EC9"/>
    <w:rsid w:val="007C01BE"/>
    <w:rsid w:val="007C0B55"/>
    <w:rsid w:val="007C1028"/>
    <w:rsid w:val="007C3E6F"/>
    <w:rsid w:val="007C4793"/>
    <w:rsid w:val="007C6AB5"/>
    <w:rsid w:val="007C6D1E"/>
    <w:rsid w:val="007C78C9"/>
    <w:rsid w:val="007D1034"/>
    <w:rsid w:val="007D104C"/>
    <w:rsid w:val="007D12CD"/>
    <w:rsid w:val="007D1498"/>
    <w:rsid w:val="007D2058"/>
    <w:rsid w:val="007D28C7"/>
    <w:rsid w:val="007D2A5B"/>
    <w:rsid w:val="007D42DA"/>
    <w:rsid w:val="007D5A3B"/>
    <w:rsid w:val="007E65F7"/>
    <w:rsid w:val="007E6CB3"/>
    <w:rsid w:val="007E71B4"/>
    <w:rsid w:val="007E7204"/>
    <w:rsid w:val="007F0592"/>
    <w:rsid w:val="007F1823"/>
    <w:rsid w:val="007F1B75"/>
    <w:rsid w:val="007F23DA"/>
    <w:rsid w:val="007F2C88"/>
    <w:rsid w:val="007F2D80"/>
    <w:rsid w:val="007F2F3A"/>
    <w:rsid w:val="007F3874"/>
    <w:rsid w:val="007F4528"/>
    <w:rsid w:val="007F489F"/>
    <w:rsid w:val="007F51BC"/>
    <w:rsid w:val="007F60FB"/>
    <w:rsid w:val="007F6548"/>
    <w:rsid w:val="007F6B1B"/>
    <w:rsid w:val="007F6D8F"/>
    <w:rsid w:val="007F6F2A"/>
    <w:rsid w:val="00800D30"/>
    <w:rsid w:val="00801E19"/>
    <w:rsid w:val="00803820"/>
    <w:rsid w:val="00803A3F"/>
    <w:rsid w:val="00803EE8"/>
    <w:rsid w:val="008049B9"/>
    <w:rsid w:val="00807F6C"/>
    <w:rsid w:val="008102B5"/>
    <w:rsid w:val="00812034"/>
    <w:rsid w:val="008123D3"/>
    <w:rsid w:val="00812E23"/>
    <w:rsid w:val="0081382F"/>
    <w:rsid w:val="00815D1E"/>
    <w:rsid w:val="00816424"/>
    <w:rsid w:val="00816610"/>
    <w:rsid w:val="0081700F"/>
    <w:rsid w:val="008179EB"/>
    <w:rsid w:val="00821F93"/>
    <w:rsid w:val="00824F90"/>
    <w:rsid w:val="0082789D"/>
    <w:rsid w:val="00830431"/>
    <w:rsid w:val="008328BC"/>
    <w:rsid w:val="008329B3"/>
    <w:rsid w:val="00835C36"/>
    <w:rsid w:val="008367CD"/>
    <w:rsid w:val="008376A8"/>
    <w:rsid w:val="008403DE"/>
    <w:rsid w:val="008409BD"/>
    <w:rsid w:val="00841878"/>
    <w:rsid w:val="00844581"/>
    <w:rsid w:val="00845343"/>
    <w:rsid w:val="008459AB"/>
    <w:rsid w:val="00847D3E"/>
    <w:rsid w:val="00847F26"/>
    <w:rsid w:val="00850071"/>
    <w:rsid w:val="00850B33"/>
    <w:rsid w:val="00852983"/>
    <w:rsid w:val="008533F0"/>
    <w:rsid w:val="008541CD"/>
    <w:rsid w:val="00854457"/>
    <w:rsid w:val="00856AC8"/>
    <w:rsid w:val="00857596"/>
    <w:rsid w:val="00861678"/>
    <w:rsid w:val="00861A2B"/>
    <w:rsid w:val="0086319C"/>
    <w:rsid w:val="0086463D"/>
    <w:rsid w:val="00870CD8"/>
    <w:rsid w:val="008711B0"/>
    <w:rsid w:val="0087291F"/>
    <w:rsid w:val="00873338"/>
    <w:rsid w:val="00873D81"/>
    <w:rsid w:val="0087687C"/>
    <w:rsid w:val="00876E3D"/>
    <w:rsid w:val="00880D14"/>
    <w:rsid w:val="00880EC8"/>
    <w:rsid w:val="00883E69"/>
    <w:rsid w:val="008846F8"/>
    <w:rsid w:val="008874D8"/>
    <w:rsid w:val="00887986"/>
    <w:rsid w:val="008902BE"/>
    <w:rsid w:val="008903C5"/>
    <w:rsid w:val="0089163B"/>
    <w:rsid w:val="008929BF"/>
    <w:rsid w:val="00892B00"/>
    <w:rsid w:val="0089445C"/>
    <w:rsid w:val="008967A0"/>
    <w:rsid w:val="00897B09"/>
    <w:rsid w:val="008A0816"/>
    <w:rsid w:val="008A10F1"/>
    <w:rsid w:val="008A20C7"/>
    <w:rsid w:val="008A4B6F"/>
    <w:rsid w:val="008A52A0"/>
    <w:rsid w:val="008A57C8"/>
    <w:rsid w:val="008A6E4C"/>
    <w:rsid w:val="008B2AA7"/>
    <w:rsid w:val="008B3FCD"/>
    <w:rsid w:val="008B4D0B"/>
    <w:rsid w:val="008C18D1"/>
    <w:rsid w:val="008C5F1C"/>
    <w:rsid w:val="008C773D"/>
    <w:rsid w:val="008C7F7D"/>
    <w:rsid w:val="008D0E1C"/>
    <w:rsid w:val="008D20DB"/>
    <w:rsid w:val="008D3BA9"/>
    <w:rsid w:val="008D5B1C"/>
    <w:rsid w:val="008D5C2E"/>
    <w:rsid w:val="008D721C"/>
    <w:rsid w:val="008D74FE"/>
    <w:rsid w:val="008E2700"/>
    <w:rsid w:val="008E3024"/>
    <w:rsid w:val="008E3272"/>
    <w:rsid w:val="008E43EA"/>
    <w:rsid w:val="008E52B3"/>
    <w:rsid w:val="008E52E4"/>
    <w:rsid w:val="008E7A69"/>
    <w:rsid w:val="008F1161"/>
    <w:rsid w:val="008F16CA"/>
    <w:rsid w:val="008F4D93"/>
    <w:rsid w:val="008F5CF0"/>
    <w:rsid w:val="008F6156"/>
    <w:rsid w:val="008F7937"/>
    <w:rsid w:val="00900047"/>
    <w:rsid w:val="0090172A"/>
    <w:rsid w:val="009017E1"/>
    <w:rsid w:val="009029F1"/>
    <w:rsid w:val="00902EAA"/>
    <w:rsid w:val="00903CEE"/>
    <w:rsid w:val="00904E00"/>
    <w:rsid w:val="00905005"/>
    <w:rsid w:val="00905CD3"/>
    <w:rsid w:val="0090692F"/>
    <w:rsid w:val="00911831"/>
    <w:rsid w:val="00911A55"/>
    <w:rsid w:val="009121A2"/>
    <w:rsid w:val="00912EFA"/>
    <w:rsid w:val="00914653"/>
    <w:rsid w:val="009147B6"/>
    <w:rsid w:val="0091480D"/>
    <w:rsid w:val="00915A76"/>
    <w:rsid w:val="00915C42"/>
    <w:rsid w:val="009218BC"/>
    <w:rsid w:val="00922208"/>
    <w:rsid w:val="00922213"/>
    <w:rsid w:val="009227C9"/>
    <w:rsid w:val="0092376C"/>
    <w:rsid w:val="0092464C"/>
    <w:rsid w:val="0092781E"/>
    <w:rsid w:val="00927E3D"/>
    <w:rsid w:val="009303DB"/>
    <w:rsid w:val="009318DA"/>
    <w:rsid w:val="00931D79"/>
    <w:rsid w:val="0093207C"/>
    <w:rsid w:val="00932B0B"/>
    <w:rsid w:val="009331D2"/>
    <w:rsid w:val="00934135"/>
    <w:rsid w:val="009341FD"/>
    <w:rsid w:val="0093474D"/>
    <w:rsid w:val="0093531A"/>
    <w:rsid w:val="00935B83"/>
    <w:rsid w:val="00936D61"/>
    <w:rsid w:val="00941B09"/>
    <w:rsid w:val="00944C05"/>
    <w:rsid w:val="00945AB3"/>
    <w:rsid w:val="009463AF"/>
    <w:rsid w:val="00946F25"/>
    <w:rsid w:val="0094790C"/>
    <w:rsid w:val="00947DD3"/>
    <w:rsid w:val="00953C1E"/>
    <w:rsid w:val="00956274"/>
    <w:rsid w:val="00957334"/>
    <w:rsid w:val="00957945"/>
    <w:rsid w:val="00960377"/>
    <w:rsid w:val="00960C5D"/>
    <w:rsid w:val="009632C5"/>
    <w:rsid w:val="0096357C"/>
    <w:rsid w:val="0096379D"/>
    <w:rsid w:val="009639D1"/>
    <w:rsid w:val="00964518"/>
    <w:rsid w:val="00967763"/>
    <w:rsid w:val="0097013A"/>
    <w:rsid w:val="009710A8"/>
    <w:rsid w:val="00971290"/>
    <w:rsid w:val="009716DD"/>
    <w:rsid w:val="00975AD3"/>
    <w:rsid w:val="00976709"/>
    <w:rsid w:val="0098046E"/>
    <w:rsid w:val="00980A99"/>
    <w:rsid w:val="00980D72"/>
    <w:rsid w:val="009812DF"/>
    <w:rsid w:val="009814EC"/>
    <w:rsid w:val="009822A7"/>
    <w:rsid w:val="00983087"/>
    <w:rsid w:val="00983315"/>
    <w:rsid w:val="00983EA3"/>
    <w:rsid w:val="00983F88"/>
    <w:rsid w:val="00984075"/>
    <w:rsid w:val="00984ED5"/>
    <w:rsid w:val="00985901"/>
    <w:rsid w:val="00985E24"/>
    <w:rsid w:val="009915AD"/>
    <w:rsid w:val="009918B3"/>
    <w:rsid w:val="00991FE4"/>
    <w:rsid w:val="00993123"/>
    <w:rsid w:val="00995D13"/>
    <w:rsid w:val="009A060E"/>
    <w:rsid w:val="009A509B"/>
    <w:rsid w:val="009A51BA"/>
    <w:rsid w:val="009A5249"/>
    <w:rsid w:val="009A681E"/>
    <w:rsid w:val="009B13AA"/>
    <w:rsid w:val="009B1F0D"/>
    <w:rsid w:val="009B21AA"/>
    <w:rsid w:val="009B38ED"/>
    <w:rsid w:val="009B3FC4"/>
    <w:rsid w:val="009B468B"/>
    <w:rsid w:val="009B5445"/>
    <w:rsid w:val="009B65A9"/>
    <w:rsid w:val="009B6E72"/>
    <w:rsid w:val="009C3187"/>
    <w:rsid w:val="009C487F"/>
    <w:rsid w:val="009C4CDF"/>
    <w:rsid w:val="009C62A0"/>
    <w:rsid w:val="009C750A"/>
    <w:rsid w:val="009D0AE0"/>
    <w:rsid w:val="009D1B8C"/>
    <w:rsid w:val="009D1C7F"/>
    <w:rsid w:val="009D2AD8"/>
    <w:rsid w:val="009D3EBD"/>
    <w:rsid w:val="009D4176"/>
    <w:rsid w:val="009D665D"/>
    <w:rsid w:val="009E013B"/>
    <w:rsid w:val="009E09D0"/>
    <w:rsid w:val="009E152B"/>
    <w:rsid w:val="009E23D0"/>
    <w:rsid w:val="009E3C87"/>
    <w:rsid w:val="009E3FC9"/>
    <w:rsid w:val="009E4109"/>
    <w:rsid w:val="009E50D4"/>
    <w:rsid w:val="009E6AE0"/>
    <w:rsid w:val="009F14AF"/>
    <w:rsid w:val="009F24D3"/>
    <w:rsid w:val="009F3094"/>
    <w:rsid w:val="009F427C"/>
    <w:rsid w:val="009F4B5B"/>
    <w:rsid w:val="009F5794"/>
    <w:rsid w:val="009F57FC"/>
    <w:rsid w:val="009F6060"/>
    <w:rsid w:val="009F66EA"/>
    <w:rsid w:val="009F7F3F"/>
    <w:rsid w:val="00A01A1D"/>
    <w:rsid w:val="00A022C1"/>
    <w:rsid w:val="00A057FC"/>
    <w:rsid w:val="00A06B54"/>
    <w:rsid w:val="00A06BD0"/>
    <w:rsid w:val="00A112C2"/>
    <w:rsid w:val="00A11A9A"/>
    <w:rsid w:val="00A13258"/>
    <w:rsid w:val="00A13F75"/>
    <w:rsid w:val="00A1598C"/>
    <w:rsid w:val="00A16244"/>
    <w:rsid w:val="00A16633"/>
    <w:rsid w:val="00A173B4"/>
    <w:rsid w:val="00A1768A"/>
    <w:rsid w:val="00A200E6"/>
    <w:rsid w:val="00A2177A"/>
    <w:rsid w:val="00A21BCE"/>
    <w:rsid w:val="00A21E65"/>
    <w:rsid w:val="00A22353"/>
    <w:rsid w:val="00A238E4"/>
    <w:rsid w:val="00A23D2F"/>
    <w:rsid w:val="00A245DD"/>
    <w:rsid w:val="00A24945"/>
    <w:rsid w:val="00A25AF8"/>
    <w:rsid w:val="00A26F1C"/>
    <w:rsid w:val="00A303D5"/>
    <w:rsid w:val="00A313B0"/>
    <w:rsid w:val="00A322AB"/>
    <w:rsid w:val="00A32CC1"/>
    <w:rsid w:val="00A342B0"/>
    <w:rsid w:val="00A347D8"/>
    <w:rsid w:val="00A37CF4"/>
    <w:rsid w:val="00A4227D"/>
    <w:rsid w:val="00A42C17"/>
    <w:rsid w:val="00A452C2"/>
    <w:rsid w:val="00A46046"/>
    <w:rsid w:val="00A46E85"/>
    <w:rsid w:val="00A471A6"/>
    <w:rsid w:val="00A507D9"/>
    <w:rsid w:val="00A50A8A"/>
    <w:rsid w:val="00A50C0E"/>
    <w:rsid w:val="00A50EAC"/>
    <w:rsid w:val="00A52F45"/>
    <w:rsid w:val="00A53249"/>
    <w:rsid w:val="00A53EA3"/>
    <w:rsid w:val="00A558F4"/>
    <w:rsid w:val="00A6136D"/>
    <w:rsid w:val="00A6189B"/>
    <w:rsid w:val="00A62D70"/>
    <w:rsid w:val="00A63008"/>
    <w:rsid w:val="00A64253"/>
    <w:rsid w:val="00A658E9"/>
    <w:rsid w:val="00A65F3C"/>
    <w:rsid w:val="00A66F75"/>
    <w:rsid w:val="00A71810"/>
    <w:rsid w:val="00A72BD5"/>
    <w:rsid w:val="00A743E8"/>
    <w:rsid w:val="00A751E6"/>
    <w:rsid w:val="00A75D17"/>
    <w:rsid w:val="00A819D5"/>
    <w:rsid w:val="00A822DD"/>
    <w:rsid w:val="00A822EF"/>
    <w:rsid w:val="00A8340F"/>
    <w:rsid w:val="00A8549E"/>
    <w:rsid w:val="00A8755E"/>
    <w:rsid w:val="00A87588"/>
    <w:rsid w:val="00A903EA"/>
    <w:rsid w:val="00A94665"/>
    <w:rsid w:val="00A96DBD"/>
    <w:rsid w:val="00A97BBA"/>
    <w:rsid w:val="00AA0133"/>
    <w:rsid w:val="00AA0E12"/>
    <w:rsid w:val="00AA18F6"/>
    <w:rsid w:val="00AA4D87"/>
    <w:rsid w:val="00AA616A"/>
    <w:rsid w:val="00AB12BF"/>
    <w:rsid w:val="00AB17AE"/>
    <w:rsid w:val="00AB4B9F"/>
    <w:rsid w:val="00AB59EA"/>
    <w:rsid w:val="00AB6236"/>
    <w:rsid w:val="00AB6A6D"/>
    <w:rsid w:val="00AB7BAD"/>
    <w:rsid w:val="00AC0B5C"/>
    <w:rsid w:val="00AC1E26"/>
    <w:rsid w:val="00AC2348"/>
    <w:rsid w:val="00AC3D91"/>
    <w:rsid w:val="00AC595F"/>
    <w:rsid w:val="00AC760C"/>
    <w:rsid w:val="00AD12F1"/>
    <w:rsid w:val="00AD14CD"/>
    <w:rsid w:val="00AD2318"/>
    <w:rsid w:val="00AD4B76"/>
    <w:rsid w:val="00AD6A07"/>
    <w:rsid w:val="00AD70B5"/>
    <w:rsid w:val="00AD72DA"/>
    <w:rsid w:val="00AE051B"/>
    <w:rsid w:val="00AE08EA"/>
    <w:rsid w:val="00AE1072"/>
    <w:rsid w:val="00AE1CA5"/>
    <w:rsid w:val="00AE297E"/>
    <w:rsid w:val="00AE6693"/>
    <w:rsid w:val="00AE6F3D"/>
    <w:rsid w:val="00AF001F"/>
    <w:rsid w:val="00AF1293"/>
    <w:rsid w:val="00AF20D8"/>
    <w:rsid w:val="00AF21B7"/>
    <w:rsid w:val="00AF317C"/>
    <w:rsid w:val="00AF5047"/>
    <w:rsid w:val="00AF652E"/>
    <w:rsid w:val="00AF691E"/>
    <w:rsid w:val="00B01B8E"/>
    <w:rsid w:val="00B01E28"/>
    <w:rsid w:val="00B02133"/>
    <w:rsid w:val="00B03DF8"/>
    <w:rsid w:val="00B0596D"/>
    <w:rsid w:val="00B06A17"/>
    <w:rsid w:val="00B06CBD"/>
    <w:rsid w:val="00B07917"/>
    <w:rsid w:val="00B10759"/>
    <w:rsid w:val="00B1098C"/>
    <w:rsid w:val="00B10D66"/>
    <w:rsid w:val="00B13409"/>
    <w:rsid w:val="00B134F7"/>
    <w:rsid w:val="00B1423B"/>
    <w:rsid w:val="00B152B8"/>
    <w:rsid w:val="00B17911"/>
    <w:rsid w:val="00B20914"/>
    <w:rsid w:val="00B20A58"/>
    <w:rsid w:val="00B215FD"/>
    <w:rsid w:val="00B21911"/>
    <w:rsid w:val="00B23729"/>
    <w:rsid w:val="00B24B98"/>
    <w:rsid w:val="00B24C96"/>
    <w:rsid w:val="00B24DD4"/>
    <w:rsid w:val="00B25958"/>
    <w:rsid w:val="00B27BDC"/>
    <w:rsid w:val="00B3047A"/>
    <w:rsid w:val="00B312D4"/>
    <w:rsid w:val="00B323F2"/>
    <w:rsid w:val="00B344B8"/>
    <w:rsid w:val="00B3491C"/>
    <w:rsid w:val="00B35743"/>
    <w:rsid w:val="00B35A34"/>
    <w:rsid w:val="00B368FF"/>
    <w:rsid w:val="00B36E6F"/>
    <w:rsid w:val="00B37495"/>
    <w:rsid w:val="00B40233"/>
    <w:rsid w:val="00B41974"/>
    <w:rsid w:val="00B445D2"/>
    <w:rsid w:val="00B45260"/>
    <w:rsid w:val="00B4610E"/>
    <w:rsid w:val="00B46352"/>
    <w:rsid w:val="00B47253"/>
    <w:rsid w:val="00B47F8B"/>
    <w:rsid w:val="00B50509"/>
    <w:rsid w:val="00B50CFF"/>
    <w:rsid w:val="00B5195E"/>
    <w:rsid w:val="00B543E8"/>
    <w:rsid w:val="00B55D19"/>
    <w:rsid w:val="00B57196"/>
    <w:rsid w:val="00B575C2"/>
    <w:rsid w:val="00B57B8E"/>
    <w:rsid w:val="00B57D3D"/>
    <w:rsid w:val="00B60DFB"/>
    <w:rsid w:val="00B61155"/>
    <w:rsid w:val="00B63A5A"/>
    <w:rsid w:val="00B65B2A"/>
    <w:rsid w:val="00B660E5"/>
    <w:rsid w:val="00B67081"/>
    <w:rsid w:val="00B672A9"/>
    <w:rsid w:val="00B6796C"/>
    <w:rsid w:val="00B708CF"/>
    <w:rsid w:val="00B70D35"/>
    <w:rsid w:val="00B72A02"/>
    <w:rsid w:val="00B741C2"/>
    <w:rsid w:val="00B749A7"/>
    <w:rsid w:val="00B76144"/>
    <w:rsid w:val="00B76549"/>
    <w:rsid w:val="00B768D7"/>
    <w:rsid w:val="00B77C7B"/>
    <w:rsid w:val="00B8063E"/>
    <w:rsid w:val="00B816F9"/>
    <w:rsid w:val="00B81B27"/>
    <w:rsid w:val="00B823D2"/>
    <w:rsid w:val="00B866BF"/>
    <w:rsid w:val="00B87429"/>
    <w:rsid w:val="00B87AB7"/>
    <w:rsid w:val="00B90058"/>
    <w:rsid w:val="00B91170"/>
    <w:rsid w:val="00B91CEC"/>
    <w:rsid w:val="00B95A75"/>
    <w:rsid w:val="00B96C43"/>
    <w:rsid w:val="00B97FD4"/>
    <w:rsid w:val="00BA0E83"/>
    <w:rsid w:val="00BA1C08"/>
    <w:rsid w:val="00BA2DFE"/>
    <w:rsid w:val="00BA2F7F"/>
    <w:rsid w:val="00BA3423"/>
    <w:rsid w:val="00BA3831"/>
    <w:rsid w:val="00BA53EA"/>
    <w:rsid w:val="00BA68BC"/>
    <w:rsid w:val="00BB35B6"/>
    <w:rsid w:val="00BB3946"/>
    <w:rsid w:val="00BB436C"/>
    <w:rsid w:val="00BB52FA"/>
    <w:rsid w:val="00BB6893"/>
    <w:rsid w:val="00BC0256"/>
    <w:rsid w:val="00BC0C5C"/>
    <w:rsid w:val="00BC59DB"/>
    <w:rsid w:val="00BC5BEC"/>
    <w:rsid w:val="00BC69B0"/>
    <w:rsid w:val="00BC69BA"/>
    <w:rsid w:val="00BC6EB4"/>
    <w:rsid w:val="00BC7F61"/>
    <w:rsid w:val="00BD1485"/>
    <w:rsid w:val="00BD1AEC"/>
    <w:rsid w:val="00BD29A8"/>
    <w:rsid w:val="00BD436B"/>
    <w:rsid w:val="00BE17B8"/>
    <w:rsid w:val="00BE29B7"/>
    <w:rsid w:val="00BE42BA"/>
    <w:rsid w:val="00BE46DE"/>
    <w:rsid w:val="00BE4E76"/>
    <w:rsid w:val="00BE7262"/>
    <w:rsid w:val="00BE75E4"/>
    <w:rsid w:val="00BF06BA"/>
    <w:rsid w:val="00BF0A5E"/>
    <w:rsid w:val="00BF223E"/>
    <w:rsid w:val="00BF26A1"/>
    <w:rsid w:val="00BF35FE"/>
    <w:rsid w:val="00BF36BE"/>
    <w:rsid w:val="00BF3756"/>
    <w:rsid w:val="00BF3E9E"/>
    <w:rsid w:val="00BF5C4E"/>
    <w:rsid w:val="00BF6F5F"/>
    <w:rsid w:val="00C0150F"/>
    <w:rsid w:val="00C02D48"/>
    <w:rsid w:val="00C03E22"/>
    <w:rsid w:val="00C04196"/>
    <w:rsid w:val="00C04983"/>
    <w:rsid w:val="00C05478"/>
    <w:rsid w:val="00C056E7"/>
    <w:rsid w:val="00C077DD"/>
    <w:rsid w:val="00C07A26"/>
    <w:rsid w:val="00C10AF6"/>
    <w:rsid w:val="00C10B6B"/>
    <w:rsid w:val="00C10BE8"/>
    <w:rsid w:val="00C132EC"/>
    <w:rsid w:val="00C1407A"/>
    <w:rsid w:val="00C16206"/>
    <w:rsid w:val="00C167DF"/>
    <w:rsid w:val="00C16835"/>
    <w:rsid w:val="00C17B44"/>
    <w:rsid w:val="00C20136"/>
    <w:rsid w:val="00C202E5"/>
    <w:rsid w:val="00C2088D"/>
    <w:rsid w:val="00C214D1"/>
    <w:rsid w:val="00C2417B"/>
    <w:rsid w:val="00C24FEF"/>
    <w:rsid w:val="00C26300"/>
    <w:rsid w:val="00C26E8B"/>
    <w:rsid w:val="00C30684"/>
    <w:rsid w:val="00C3225D"/>
    <w:rsid w:val="00C339C4"/>
    <w:rsid w:val="00C33F24"/>
    <w:rsid w:val="00C3468C"/>
    <w:rsid w:val="00C36289"/>
    <w:rsid w:val="00C37598"/>
    <w:rsid w:val="00C4042B"/>
    <w:rsid w:val="00C41407"/>
    <w:rsid w:val="00C445A5"/>
    <w:rsid w:val="00C44AC6"/>
    <w:rsid w:val="00C450EE"/>
    <w:rsid w:val="00C4551E"/>
    <w:rsid w:val="00C45B74"/>
    <w:rsid w:val="00C53818"/>
    <w:rsid w:val="00C53DD3"/>
    <w:rsid w:val="00C56808"/>
    <w:rsid w:val="00C56D03"/>
    <w:rsid w:val="00C57BB7"/>
    <w:rsid w:val="00C57CD9"/>
    <w:rsid w:val="00C6153F"/>
    <w:rsid w:val="00C62BDF"/>
    <w:rsid w:val="00C63BEE"/>
    <w:rsid w:val="00C6416B"/>
    <w:rsid w:val="00C6420A"/>
    <w:rsid w:val="00C6498F"/>
    <w:rsid w:val="00C65E8D"/>
    <w:rsid w:val="00C673B7"/>
    <w:rsid w:val="00C67982"/>
    <w:rsid w:val="00C72A01"/>
    <w:rsid w:val="00C741EF"/>
    <w:rsid w:val="00C74F2E"/>
    <w:rsid w:val="00C75C5C"/>
    <w:rsid w:val="00C76780"/>
    <w:rsid w:val="00C76C96"/>
    <w:rsid w:val="00C80D1B"/>
    <w:rsid w:val="00C81E54"/>
    <w:rsid w:val="00C847C7"/>
    <w:rsid w:val="00C85E9C"/>
    <w:rsid w:val="00C86D96"/>
    <w:rsid w:val="00C87F9E"/>
    <w:rsid w:val="00C92A06"/>
    <w:rsid w:val="00C93185"/>
    <w:rsid w:val="00C939A9"/>
    <w:rsid w:val="00C95800"/>
    <w:rsid w:val="00CA0A51"/>
    <w:rsid w:val="00CA16D8"/>
    <w:rsid w:val="00CA23EA"/>
    <w:rsid w:val="00CA565F"/>
    <w:rsid w:val="00CA5D39"/>
    <w:rsid w:val="00CA7646"/>
    <w:rsid w:val="00CA7846"/>
    <w:rsid w:val="00CB024B"/>
    <w:rsid w:val="00CB098E"/>
    <w:rsid w:val="00CB27C3"/>
    <w:rsid w:val="00CB2D0C"/>
    <w:rsid w:val="00CB39DE"/>
    <w:rsid w:val="00CB3AFA"/>
    <w:rsid w:val="00CB3E72"/>
    <w:rsid w:val="00CB6DBC"/>
    <w:rsid w:val="00CC1882"/>
    <w:rsid w:val="00CC1DF7"/>
    <w:rsid w:val="00CC405D"/>
    <w:rsid w:val="00CC4D96"/>
    <w:rsid w:val="00CC586D"/>
    <w:rsid w:val="00CC5E44"/>
    <w:rsid w:val="00CC6022"/>
    <w:rsid w:val="00CC6D18"/>
    <w:rsid w:val="00CD011D"/>
    <w:rsid w:val="00CD3E17"/>
    <w:rsid w:val="00CD6949"/>
    <w:rsid w:val="00CD6E31"/>
    <w:rsid w:val="00CE0A49"/>
    <w:rsid w:val="00CE0CD9"/>
    <w:rsid w:val="00CE29AD"/>
    <w:rsid w:val="00CE2D3D"/>
    <w:rsid w:val="00CE434D"/>
    <w:rsid w:val="00CE52E8"/>
    <w:rsid w:val="00CE6299"/>
    <w:rsid w:val="00CE6FC3"/>
    <w:rsid w:val="00CF0046"/>
    <w:rsid w:val="00CF19DF"/>
    <w:rsid w:val="00CF38E3"/>
    <w:rsid w:val="00CF3AB0"/>
    <w:rsid w:val="00CF46BC"/>
    <w:rsid w:val="00CF5580"/>
    <w:rsid w:val="00CF55A2"/>
    <w:rsid w:val="00CF5772"/>
    <w:rsid w:val="00CF5E8F"/>
    <w:rsid w:val="00CF6956"/>
    <w:rsid w:val="00CF71AA"/>
    <w:rsid w:val="00D00E45"/>
    <w:rsid w:val="00D01187"/>
    <w:rsid w:val="00D0176A"/>
    <w:rsid w:val="00D02B96"/>
    <w:rsid w:val="00D0334B"/>
    <w:rsid w:val="00D03DB8"/>
    <w:rsid w:val="00D0474E"/>
    <w:rsid w:val="00D06834"/>
    <w:rsid w:val="00D06D51"/>
    <w:rsid w:val="00D07782"/>
    <w:rsid w:val="00D0785A"/>
    <w:rsid w:val="00D104DA"/>
    <w:rsid w:val="00D10C5E"/>
    <w:rsid w:val="00D1437B"/>
    <w:rsid w:val="00D15523"/>
    <w:rsid w:val="00D167E9"/>
    <w:rsid w:val="00D20C54"/>
    <w:rsid w:val="00D21089"/>
    <w:rsid w:val="00D22E91"/>
    <w:rsid w:val="00D23245"/>
    <w:rsid w:val="00D24D0E"/>
    <w:rsid w:val="00D257A7"/>
    <w:rsid w:val="00D25EA9"/>
    <w:rsid w:val="00D2667E"/>
    <w:rsid w:val="00D269A4"/>
    <w:rsid w:val="00D27227"/>
    <w:rsid w:val="00D272E4"/>
    <w:rsid w:val="00D2748E"/>
    <w:rsid w:val="00D27B8B"/>
    <w:rsid w:val="00D315A4"/>
    <w:rsid w:val="00D317C8"/>
    <w:rsid w:val="00D31D98"/>
    <w:rsid w:val="00D31F65"/>
    <w:rsid w:val="00D327F6"/>
    <w:rsid w:val="00D33D6C"/>
    <w:rsid w:val="00D346F3"/>
    <w:rsid w:val="00D34B47"/>
    <w:rsid w:val="00D36632"/>
    <w:rsid w:val="00D36762"/>
    <w:rsid w:val="00D36A9B"/>
    <w:rsid w:val="00D37113"/>
    <w:rsid w:val="00D37396"/>
    <w:rsid w:val="00D37D84"/>
    <w:rsid w:val="00D445EB"/>
    <w:rsid w:val="00D46BA6"/>
    <w:rsid w:val="00D50B1E"/>
    <w:rsid w:val="00D513E2"/>
    <w:rsid w:val="00D51899"/>
    <w:rsid w:val="00D53DAF"/>
    <w:rsid w:val="00D541F3"/>
    <w:rsid w:val="00D575B4"/>
    <w:rsid w:val="00D57907"/>
    <w:rsid w:val="00D668CD"/>
    <w:rsid w:val="00D67F05"/>
    <w:rsid w:val="00D7007E"/>
    <w:rsid w:val="00D7310E"/>
    <w:rsid w:val="00D7365B"/>
    <w:rsid w:val="00D749F4"/>
    <w:rsid w:val="00D7514C"/>
    <w:rsid w:val="00D7573D"/>
    <w:rsid w:val="00D76A3E"/>
    <w:rsid w:val="00D77565"/>
    <w:rsid w:val="00D828E3"/>
    <w:rsid w:val="00D82CD4"/>
    <w:rsid w:val="00D831B6"/>
    <w:rsid w:val="00D84F58"/>
    <w:rsid w:val="00D86246"/>
    <w:rsid w:val="00D91871"/>
    <w:rsid w:val="00D92C14"/>
    <w:rsid w:val="00D93750"/>
    <w:rsid w:val="00D939BB"/>
    <w:rsid w:val="00D93A9F"/>
    <w:rsid w:val="00D94939"/>
    <w:rsid w:val="00D94B5A"/>
    <w:rsid w:val="00D94F53"/>
    <w:rsid w:val="00D9611B"/>
    <w:rsid w:val="00D96967"/>
    <w:rsid w:val="00D972F3"/>
    <w:rsid w:val="00DA1C61"/>
    <w:rsid w:val="00DA3BBF"/>
    <w:rsid w:val="00DA3E18"/>
    <w:rsid w:val="00DA4532"/>
    <w:rsid w:val="00DA4EB1"/>
    <w:rsid w:val="00DA5035"/>
    <w:rsid w:val="00DB09E2"/>
    <w:rsid w:val="00DB0FEE"/>
    <w:rsid w:val="00DB1082"/>
    <w:rsid w:val="00DB1D25"/>
    <w:rsid w:val="00DB3213"/>
    <w:rsid w:val="00DB37F4"/>
    <w:rsid w:val="00DB402A"/>
    <w:rsid w:val="00DB4855"/>
    <w:rsid w:val="00DB503C"/>
    <w:rsid w:val="00DB5B3D"/>
    <w:rsid w:val="00DB6416"/>
    <w:rsid w:val="00DB6430"/>
    <w:rsid w:val="00DB692E"/>
    <w:rsid w:val="00DC27C8"/>
    <w:rsid w:val="00DC2963"/>
    <w:rsid w:val="00DC32DD"/>
    <w:rsid w:val="00DD01A3"/>
    <w:rsid w:val="00DD0532"/>
    <w:rsid w:val="00DD21C1"/>
    <w:rsid w:val="00DD2388"/>
    <w:rsid w:val="00DD2825"/>
    <w:rsid w:val="00DD2D88"/>
    <w:rsid w:val="00DD3A9B"/>
    <w:rsid w:val="00DD5F65"/>
    <w:rsid w:val="00DD65BC"/>
    <w:rsid w:val="00DD759F"/>
    <w:rsid w:val="00DD76A3"/>
    <w:rsid w:val="00DD7B2B"/>
    <w:rsid w:val="00DE034C"/>
    <w:rsid w:val="00DE0785"/>
    <w:rsid w:val="00DE2056"/>
    <w:rsid w:val="00DE5BCC"/>
    <w:rsid w:val="00DF1804"/>
    <w:rsid w:val="00DF1BD3"/>
    <w:rsid w:val="00DF23E4"/>
    <w:rsid w:val="00DF3A0B"/>
    <w:rsid w:val="00DF4B5A"/>
    <w:rsid w:val="00DF5E15"/>
    <w:rsid w:val="00DF5E34"/>
    <w:rsid w:val="00E0095F"/>
    <w:rsid w:val="00E01C41"/>
    <w:rsid w:val="00E01CD3"/>
    <w:rsid w:val="00E03BA0"/>
    <w:rsid w:val="00E04B63"/>
    <w:rsid w:val="00E04C86"/>
    <w:rsid w:val="00E0547F"/>
    <w:rsid w:val="00E06559"/>
    <w:rsid w:val="00E06DB8"/>
    <w:rsid w:val="00E12624"/>
    <w:rsid w:val="00E13A4E"/>
    <w:rsid w:val="00E145B0"/>
    <w:rsid w:val="00E146F8"/>
    <w:rsid w:val="00E14BF4"/>
    <w:rsid w:val="00E1545B"/>
    <w:rsid w:val="00E154F6"/>
    <w:rsid w:val="00E15E14"/>
    <w:rsid w:val="00E16550"/>
    <w:rsid w:val="00E1728F"/>
    <w:rsid w:val="00E20A44"/>
    <w:rsid w:val="00E213E8"/>
    <w:rsid w:val="00E21C21"/>
    <w:rsid w:val="00E222DC"/>
    <w:rsid w:val="00E22389"/>
    <w:rsid w:val="00E232CA"/>
    <w:rsid w:val="00E238B0"/>
    <w:rsid w:val="00E23EC3"/>
    <w:rsid w:val="00E243CB"/>
    <w:rsid w:val="00E25DC8"/>
    <w:rsid w:val="00E30175"/>
    <w:rsid w:val="00E30356"/>
    <w:rsid w:val="00E31DEF"/>
    <w:rsid w:val="00E32031"/>
    <w:rsid w:val="00E3249F"/>
    <w:rsid w:val="00E32C52"/>
    <w:rsid w:val="00E330CB"/>
    <w:rsid w:val="00E336C9"/>
    <w:rsid w:val="00E34217"/>
    <w:rsid w:val="00E34E1A"/>
    <w:rsid w:val="00E34F3F"/>
    <w:rsid w:val="00E35EBD"/>
    <w:rsid w:val="00E36245"/>
    <w:rsid w:val="00E374DE"/>
    <w:rsid w:val="00E37A2A"/>
    <w:rsid w:val="00E40E4E"/>
    <w:rsid w:val="00E414B3"/>
    <w:rsid w:val="00E426DB"/>
    <w:rsid w:val="00E4507A"/>
    <w:rsid w:val="00E46339"/>
    <w:rsid w:val="00E4634C"/>
    <w:rsid w:val="00E465A6"/>
    <w:rsid w:val="00E5146B"/>
    <w:rsid w:val="00E541FE"/>
    <w:rsid w:val="00E546DC"/>
    <w:rsid w:val="00E5484A"/>
    <w:rsid w:val="00E57269"/>
    <w:rsid w:val="00E616CC"/>
    <w:rsid w:val="00E61D59"/>
    <w:rsid w:val="00E63932"/>
    <w:rsid w:val="00E66BC0"/>
    <w:rsid w:val="00E67E09"/>
    <w:rsid w:val="00E70F3E"/>
    <w:rsid w:val="00E71709"/>
    <w:rsid w:val="00E73909"/>
    <w:rsid w:val="00E74263"/>
    <w:rsid w:val="00E76094"/>
    <w:rsid w:val="00E765F8"/>
    <w:rsid w:val="00E8174A"/>
    <w:rsid w:val="00E821B6"/>
    <w:rsid w:val="00E8244F"/>
    <w:rsid w:val="00E82A66"/>
    <w:rsid w:val="00E84094"/>
    <w:rsid w:val="00E84BC1"/>
    <w:rsid w:val="00E865EA"/>
    <w:rsid w:val="00E9084B"/>
    <w:rsid w:val="00E9566A"/>
    <w:rsid w:val="00E97504"/>
    <w:rsid w:val="00E97DB2"/>
    <w:rsid w:val="00EA12D5"/>
    <w:rsid w:val="00EA153B"/>
    <w:rsid w:val="00EA21D7"/>
    <w:rsid w:val="00EA3306"/>
    <w:rsid w:val="00EA3390"/>
    <w:rsid w:val="00EA4301"/>
    <w:rsid w:val="00EA5930"/>
    <w:rsid w:val="00EA60C3"/>
    <w:rsid w:val="00EA726A"/>
    <w:rsid w:val="00EB01BB"/>
    <w:rsid w:val="00EB0715"/>
    <w:rsid w:val="00EB1610"/>
    <w:rsid w:val="00EB1B53"/>
    <w:rsid w:val="00EB2D48"/>
    <w:rsid w:val="00EB3098"/>
    <w:rsid w:val="00EB3E2D"/>
    <w:rsid w:val="00EB50A4"/>
    <w:rsid w:val="00EB596C"/>
    <w:rsid w:val="00EC007B"/>
    <w:rsid w:val="00EC015D"/>
    <w:rsid w:val="00EC1933"/>
    <w:rsid w:val="00EC2884"/>
    <w:rsid w:val="00ED214B"/>
    <w:rsid w:val="00ED2341"/>
    <w:rsid w:val="00ED237C"/>
    <w:rsid w:val="00ED2499"/>
    <w:rsid w:val="00ED4BD0"/>
    <w:rsid w:val="00ED53F1"/>
    <w:rsid w:val="00EE29E8"/>
    <w:rsid w:val="00EE3C7C"/>
    <w:rsid w:val="00EE48DA"/>
    <w:rsid w:val="00EE5591"/>
    <w:rsid w:val="00EE657D"/>
    <w:rsid w:val="00EE6A27"/>
    <w:rsid w:val="00EE7AB5"/>
    <w:rsid w:val="00EF018C"/>
    <w:rsid w:val="00EF0737"/>
    <w:rsid w:val="00EF0A68"/>
    <w:rsid w:val="00EF2416"/>
    <w:rsid w:val="00EF290A"/>
    <w:rsid w:val="00EF409A"/>
    <w:rsid w:val="00EF4B84"/>
    <w:rsid w:val="00EF5076"/>
    <w:rsid w:val="00EF5362"/>
    <w:rsid w:val="00EF5410"/>
    <w:rsid w:val="00EF585F"/>
    <w:rsid w:val="00EF5D58"/>
    <w:rsid w:val="00EF61C3"/>
    <w:rsid w:val="00EF6B41"/>
    <w:rsid w:val="00EF7D0D"/>
    <w:rsid w:val="00EF7E77"/>
    <w:rsid w:val="00F00693"/>
    <w:rsid w:val="00F00954"/>
    <w:rsid w:val="00F01656"/>
    <w:rsid w:val="00F0172B"/>
    <w:rsid w:val="00F03587"/>
    <w:rsid w:val="00F03D75"/>
    <w:rsid w:val="00F0409D"/>
    <w:rsid w:val="00F041FD"/>
    <w:rsid w:val="00F04C69"/>
    <w:rsid w:val="00F05371"/>
    <w:rsid w:val="00F07D47"/>
    <w:rsid w:val="00F10CAA"/>
    <w:rsid w:val="00F1108E"/>
    <w:rsid w:val="00F12E9D"/>
    <w:rsid w:val="00F12FEB"/>
    <w:rsid w:val="00F13418"/>
    <w:rsid w:val="00F13663"/>
    <w:rsid w:val="00F13FAF"/>
    <w:rsid w:val="00F1406B"/>
    <w:rsid w:val="00F14AA9"/>
    <w:rsid w:val="00F155C7"/>
    <w:rsid w:val="00F162B0"/>
    <w:rsid w:val="00F1686D"/>
    <w:rsid w:val="00F174E2"/>
    <w:rsid w:val="00F20E0A"/>
    <w:rsid w:val="00F22BAA"/>
    <w:rsid w:val="00F239EF"/>
    <w:rsid w:val="00F250F9"/>
    <w:rsid w:val="00F276D7"/>
    <w:rsid w:val="00F27817"/>
    <w:rsid w:val="00F300AC"/>
    <w:rsid w:val="00F30CAA"/>
    <w:rsid w:val="00F31F25"/>
    <w:rsid w:val="00F31F2D"/>
    <w:rsid w:val="00F32B01"/>
    <w:rsid w:val="00F3448C"/>
    <w:rsid w:val="00F349D5"/>
    <w:rsid w:val="00F3645C"/>
    <w:rsid w:val="00F36A45"/>
    <w:rsid w:val="00F4157F"/>
    <w:rsid w:val="00F41C8D"/>
    <w:rsid w:val="00F4361A"/>
    <w:rsid w:val="00F43C33"/>
    <w:rsid w:val="00F44E06"/>
    <w:rsid w:val="00F465F0"/>
    <w:rsid w:val="00F5043E"/>
    <w:rsid w:val="00F509C5"/>
    <w:rsid w:val="00F53239"/>
    <w:rsid w:val="00F564F9"/>
    <w:rsid w:val="00F5657D"/>
    <w:rsid w:val="00F568C1"/>
    <w:rsid w:val="00F56ABA"/>
    <w:rsid w:val="00F56D60"/>
    <w:rsid w:val="00F6010D"/>
    <w:rsid w:val="00F6139B"/>
    <w:rsid w:val="00F61D46"/>
    <w:rsid w:val="00F62051"/>
    <w:rsid w:val="00F64C20"/>
    <w:rsid w:val="00F66B97"/>
    <w:rsid w:val="00F72595"/>
    <w:rsid w:val="00F73FDD"/>
    <w:rsid w:val="00F74439"/>
    <w:rsid w:val="00F77AE6"/>
    <w:rsid w:val="00F77F68"/>
    <w:rsid w:val="00F8144A"/>
    <w:rsid w:val="00F8167C"/>
    <w:rsid w:val="00F829E4"/>
    <w:rsid w:val="00F83DB0"/>
    <w:rsid w:val="00F84F48"/>
    <w:rsid w:val="00F8548E"/>
    <w:rsid w:val="00F85692"/>
    <w:rsid w:val="00F85DBE"/>
    <w:rsid w:val="00F90040"/>
    <w:rsid w:val="00F900E9"/>
    <w:rsid w:val="00F9202B"/>
    <w:rsid w:val="00F934EE"/>
    <w:rsid w:val="00F93864"/>
    <w:rsid w:val="00F93D66"/>
    <w:rsid w:val="00F94707"/>
    <w:rsid w:val="00F94782"/>
    <w:rsid w:val="00F94EB9"/>
    <w:rsid w:val="00F953C5"/>
    <w:rsid w:val="00F965E3"/>
    <w:rsid w:val="00F9752E"/>
    <w:rsid w:val="00F97B86"/>
    <w:rsid w:val="00FA4159"/>
    <w:rsid w:val="00FA5317"/>
    <w:rsid w:val="00FA70C9"/>
    <w:rsid w:val="00FB0713"/>
    <w:rsid w:val="00FB11F9"/>
    <w:rsid w:val="00FB188C"/>
    <w:rsid w:val="00FB22F4"/>
    <w:rsid w:val="00FB31D6"/>
    <w:rsid w:val="00FB76EF"/>
    <w:rsid w:val="00FC053F"/>
    <w:rsid w:val="00FC0861"/>
    <w:rsid w:val="00FC1D58"/>
    <w:rsid w:val="00FC33E5"/>
    <w:rsid w:val="00FC3629"/>
    <w:rsid w:val="00FC407A"/>
    <w:rsid w:val="00FC40EB"/>
    <w:rsid w:val="00FC4479"/>
    <w:rsid w:val="00FC544F"/>
    <w:rsid w:val="00FC6A43"/>
    <w:rsid w:val="00FD198D"/>
    <w:rsid w:val="00FD3648"/>
    <w:rsid w:val="00FD54D6"/>
    <w:rsid w:val="00FE1130"/>
    <w:rsid w:val="00FE1FE8"/>
    <w:rsid w:val="00FE4ABA"/>
    <w:rsid w:val="00FE5AF2"/>
    <w:rsid w:val="00FE67D2"/>
    <w:rsid w:val="00FE6A4A"/>
    <w:rsid w:val="00FF158B"/>
    <w:rsid w:val="00FF1D75"/>
    <w:rsid w:val="00FF2248"/>
    <w:rsid w:val="00FF2D13"/>
    <w:rsid w:val="00FF2DE1"/>
    <w:rsid w:val="00FF366C"/>
    <w:rsid w:val="00FF3968"/>
    <w:rsid w:val="00FF39FA"/>
    <w:rsid w:val="00FF3D9C"/>
    <w:rsid w:val="00FF56E3"/>
    <w:rsid w:val="00FF5B86"/>
    <w:rsid w:val="00FF696B"/>
    <w:rsid w:val="00FF7083"/>
    <w:rsid w:val="00FF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926B72"/>
  <w15:chartTrackingRefBased/>
  <w15:docId w15:val="{4077B3A7-6279-4C81-A727-63D5A175E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2ED"/>
    <w:pPr>
      <w:spacing w:before="120" w:after="120" w:line="360" w:lineRule="auto"/>
      <w:ind w:firstLine="720"/>
      <w:contextualSpacing/>
    </w:pPr>
    <w:rPr>
      <w:rFonts w:ascii="Times New Roman" w:hAnsi="Times New Roman" w:cs="Times New Roman (Body CS)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D453F"/>
    <w:pPr>
      <w:keepNext/>
      <w:keepLines/>
      <w:ind w:firstLine="0"/>
      <w:outlineLvl w:val="0"/>
    </w:pPr>
    <w:rPr>
      <w:rFonts w:eastAsia="Times New Roman" w:cstheme="majorBidi"/>
      <w:b/>
      <w:szCs w:val="32"/>
      <w:lang w:eastAsia="de-DE" w:bidi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57269"/>
    <w:pPr>
      <w:keepNext/>
      <w:keepLines/>
      <w:spacing w:before="240"/>
      <w:outlineLvl w:val="1"/>
    </w:pPr>
    <w:rPr>
      <w:rFonts w:eastAsiaTheme="majorEastAsia" w:cstheme="majorBidi"/>
      <w:b/>
      <w:i/>
      <w:noProof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6E39"/>
    <w:pPr>
      <w:keepNext/>
      <w:keepLines/>
      <w:spacing w:before="40" w:after="0"/>
      <w:ind w:left="1134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5F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185F1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185F1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aliases w:val="Table text"/>
    <w:basedOn w:val="Normal"/>
    <w:next w:val="Normal"/>
    <w:link w:val="Heading7Char"/>
    <w:autoRedefine/>
    <w:uiPriority w:val="9"/>
    <w:unhideWhenUsed/>
    <w:qFormat/>
    <w:rsid w:val="00956274"/>
    <w:pPr>
      <w:spacing w:before="0" w:after="0" w:line="276" w:lineRule="auto"/>
      <w:ind w:firstLine="0"/>
      <w:outlineLvl w:val="6"/>
    </w:pPr>
    <w:rPr>
      <w:rFonts w:eastAsia="Times New Roman" w:cs="Times New Roman"/>
      <w:noProof/>
      <w:color w:val="000000"/>
      <w:sz w:val="20"/>
      <w:lang w:eastAsia="de-D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3CEE"/>
    <w:rPr>
      <w:color w:val="0563C1" w:themeColor="hyperlink"/>
      <w:u w:val="single"/>
    </w:rPr>
  </w:style>
  <w:style w:type="paragraph" w:customStyle="1" w:styleId="TEXT">
    <w:name w:val="TEXT"/>
    <w:basedOn w:val="Normal"/>
    <w:link w:val="TEXTZchn"/>
    <w:qFormat/>
    <w:rsid w:val="00903CE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TEXTZchn">
    <w:name w:val="TEXT Zchn"/>
    <w:basedOn w:val="DefaultParagraphFont"/>
    <w:link w:val="TEXT"/>
    <w:rsid w:val="00903CEE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7322ED"/>
    <w:pPr>
      <w:ind w:left="720"/>
    </w:pPr>
  </w:style>
  <w:style w:type="paragraph" w:customStyle="1" w:styleId="EndNoteBibliographyTitle">
    <w:name w:val="EndNote Bibliography Title"/>
    <w:basedOn w:val="Normal"/>
    <w:link w:val="EndNoteBibliographyTitleChar"/>
    <w:rsid w:val="00815D1E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5D1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5D1E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15D1E"/>
    <w:rPr>
      <w:rFonts w:ascii="Calibri" w:hAnsi="Calibri" w:cs="Calibri"/>
      <w:noProof/>
      <w:lang w:val="en-US"/>
    </w:rPr>
  </w:style>
  <w:style w:type="paragraph" w:customStyle="1" w:styleId="subsection">
    <w:name w:val="subsection"/>
    <w:basedOn w:val="Normal"/>
    <w:link w:val="subsectionZchn"/>
    <w:autoRedefine/>
    <w:qFormat/>
    <w:rsid w:val="007322ED"/>
    <w:pPr>
      <w:adjustRightInd w:val="0"/>
      <w:snapToGrid w:val="0"/>
      <w:spacing w:before="24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customStyle="1" w:styleId="subsectionZchn">
    <w:name w:val="subsection Zchn"/>
    <w:basedOn w:val="DefaultParagraphFont"/>
    <w:link w:val="subsection"/>
    <w:rsid w:val="00185F16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13B9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D5B1C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4D453F"/>
    <w:pPr>
      <w:spacing w:before="0"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453F"/>
    <w:rPr>
      <w:rFonts w:ascii="Times New Roman" w:hAnsi="Times New Roman" w:cs="Times New Roman (Body CS)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B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B1C"/>
    <w:rPr>
      <w:rFonts w:ascii="Times New Roman" w:hAnsi="Times New Roman" w:cs="Times New Roman (Body CS)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B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B1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265FC"/>
    <w:pPr>
      <w:spacing w:after="0" w:line="240" w:lineRule="auto"/>
    </w:pPr>
  </w:style>
  <w:style w:type="table" w:styleId="TableGrid">
    <w:name w:val="Table Grid"/>
    <w:basedOn w:val="TableNormal"/>
    <w:uiPriority w:val="39"/>
    <w:rsid w:val="00964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D453F"/>
    <w:rPr>
      <w:rFonts w:ascii="Times New Roman" w:eastAsia="Times New Roman" w:hAnsi="Times New Roman" w:cstheme="majorBidi"/>
      <w:b/>
      <w:sz w:val="24"/>
      <w:szCs w:val="32"/>
      <w:lang w:val="en-US" w:eastAsia="de-DE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E57269"/>
    <w:rPr>
      <w:rFonts w:ascii="Times New Roman" w:eastAsiaTheme="majorEastAsia" w:hAnsi="Times New Roman" w:cstheme="majorBidi"/>
      <w:b/>
      <w:i/>
      <w:noProof/>
      <w:sz w:val="24"/>
      <w:szCs w:val="26"/>
      <w:lang w:val="en-US"/>
    </w:rPr>
  </w:style>
  <w:style w:type="character" w:styleId="Emphasis">
    <w:name w:val="Emphasis"/>
    <w:basedOn w:val="DefaultParagraphFont"/>
    <w:uiPriority w:val="20"/>
    <w:qFormat/>
    <w:rsid w:val="007F4528"/>
    <w:rPr>
      <w:i/>
      <w:iCs/>
    </w:rPr>
  </w:style>
  <w:style w:type="paragraph" w:styleId="NormalWeb">
    <w:name w:val="Normal (Web)"/>
    <w:basedOn w:val="Normal"/>
    <w:uiPriority w:val="99"/>
    <w:unhideWhenUsed/>
    <w:rsid w:val="007322ED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8D20D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B4D0B"/>
  </w:style>
  <w:style w:type="character" w:customStyle="1" w:styleId="hgkelc">
    <w:name w:val="hgkelc"/>
    <w:basedOn w:val="DefaultParagraphFont"/>
    <w:rsid w:val="00420968"/>
  </w:style>
  <w:style w:type="paragraph" w:styleId="Header">
    <w:name w:val="header"/>
    <w:basedOn w:val="Normal"/>
    <w:link w:val="HeaderChar"/>
    <w:uiPriority w:val="99"/>
    <w:unhideWhenUsed/>
    <w:rsid w:val="00B6115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15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6115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155"/>
    <w:rPr>
      <w:rFonts w:ascii="Times New Roman" w:hAnsi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396E39"/>
    <w:rPr>
      <w:rFonts w:ascii="Times New Roman" w:eastAsiaTheme="majorEastAsia" w:hAnsi="Times New Roman" w:cstheme="majorBidi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85F16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85F16"/>
    <w:rPr>
      <w:rFonts w:asciiTheme="majorHAnsi" w:eastAsiaTheme="majorEastAsia" w:hAnsiTheme="majorHAnsi" w:cstheme="majorBidi"/>
      <w:color w:val="2F5496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85F16"/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paragraph" w:styleId="Title">
    <w:name w:val="Title"/>
    <w:aliases w:val="Table/Figure Title"/>
    <w:basedOn w:val="Normal"/>
    <w:next w:val="Normal"/>
    <w:link w:val="TitleChar"/>
    <w:autoRedefine/>
    <w:uiPriority w:val="10"/>
    <w:qFormat/>
    <w:rsid w:val="00B768D7"/>
    <w:pPr>
      <w:keepNext/>
      <w:keepLines/>
      <w:adjustRightInd w:val="0"/>
      <w:snapToGrid w:val="0"/>
      <w:spacing w:after="0" w:line="240" w:lineRule="auto"/>
      <w:ind w:firstLine="0"/>
    </w:pPr>
    <w:rPr>
      <w:rFonts w:eastAsia="Times New Roman" w:cs="Times New Roman"/>
      <w:noProof/>
      <w:color w:val="000000"/>
      <w:sz w:val="20"/>
      <w:szCs w:val="24"/>
      <w:lang w:eastAsia="de-DE" w:bidi="en-US"/>
    </w:rPr>
  </w:style>
  <w:style w:type="character" w:customStyle="1" w:styleId="TitleChar">
    <w:name w:val="Title Char"/>
    <w:aliases w:val="Table/Figure Title Char"/>
    <w:basedOn w:val="DefaultParagraphFont"/>
    <w:link w:val="Title"/>
    <w:uiPriority w:val="10"/>
    <w:rsid w:val="00B768D7"/>
    <w:rPr>
      <w:rFonts w:ascii="Times New Roman" w:eastAsia="Times New Roman" w:hAnsi="Times New Roman" w:cs="Times New Roman"/>
      <w:noProof/>
      <w:color w:val="000000"/>
      <w:sz w:val="20"/>
      <w:szCs w:val="24"/>
      <w:lang w:val="en-US" w:eastAsia="de-DE" w:bidi="en-US"/>
    </w:rPr>
  </w:style>
  <w:style w:type="character" w:customStyle="1" w:styleId="Heading7Char">
    <w:name w:val="Heading 7 Char"/>
    <w:aliases w:val="Table text Char"/>
    <w:basedOn w:val="DefaultParagraphFont"/>
    <w:link w:val="Heading7"/>
    <w:uiPriority w:val="9"/>
    <w:rsid w:val="00956274"/>
    <w:rPr>
      <w:rFonts w:ascii="Times New Roman" w:eastAsia="Times New Roman" w:hAnsi="Times New Roman" w:cs="Times New Roman"/>
      <w:noProof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4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4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1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46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55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50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488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4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5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15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52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9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9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0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41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68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87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56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026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2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2068BD-BA9B-2E47-AABC-F256FE64A44B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9A8ECD-941A-4A99-BDEE-E0C0398B2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3</Words>
  <Characters>2326</Characters>
  <Application>Microsoft Office Word</Application>
  <DocSecurity>0</DocSecurity>
  <Lines>376</Lines>
  <Paragraphs>3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Kathrin Gerber</dc:creator>
  <cp:keywords/>
  <dc:description/>
  <cp:lastModifiedBy>Zimmermann Karin</cp:lastModifiedBy>
  <cp:revision>2</cp:revision>
  <cp:lastPrinted>2024-01-02T11:46:00Z</cp:lastPrinted>
  <dcterms:created xsi:type="dcterms:W3CDTF">2026-04-21T06:49:00Z</dcterms:created>
  <dcterms:modified xsi:type="dcterms:W3CDTF">2026-04-21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743bdf-5742-4c0d-98d0-eaa4c875c774</vt:lpwstr>
  </property>
  <property fmtid="{D5CDD505-2E9C-101B-9397-08002B2CF9AE}" pid="3" name="grammarly_documentId">
    <vt:lpwstr>documentId_3875</vt:lpwstr>
  </property>
  <property fmtid="{D5CDD505-2E9C-101B-9397-08002B2CF9AE}" pid="4" name="grammarly_documentContext">
    <vt:lpwstr>{"goals":[],"domain":"general","emotions":[],"dialect":"american"}</vt:lpwstr>
  </property>
</Properties>
</file>